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B4B" w:rsidRPr="00120494" w:rsidRDefault="00BC48F9" w:rsidP="00EA6B4B">
      <w:pPr>
        <w:spacing w:after="0"/>
        <w:contextualSpacing/>
        <w:rPr>
          <w:b/>
          <w:bCs/>
        </w:rPr>
      </w:pPr>
      <w:bookmarkStart w:id="0" w:name="_GoBack"/>
      <w:proofErr w:type="gramStart"/>
      <w:r w:rsidRPr="00120494">
        <w:t>Electronic Supplementary Table S1.</w:t>
      </w:r>
      <w:proofErr w:type="gramEnd"/>
      <w:r w:rsidRPr="00120494">
        <w:t xml:space="preserve"> </w:t>
      </w:r>
      <w:proofErr w:type="gramStart"/>
      <w:r w:rsidRPr="00120494">
        <w:t>Methodological quality and risk of bias assessment of the included studies.</w:t>
      </w:r>
      <w:proofErr w:type="gramEnd"/>
    </w:p>
    <w:tbl>
      <w:tblPr>
        <w:tblW w:w="5000" w:type="pct"/>
        <w:jc w:val="center"/>
        <w:tblCellMar>
          <w:left w:w="14" w:type="dxa"/>
          <w:right w:w="14" w:type="dxa"/>
        </w:tblCellMar>
        <w:tblLook w:val="04A0"/>
      </w:tblPr>
      <w:tblGrid>
        <w:gridCol w:w="1463"/>
        <w:gridCol w:w="152"/>
        <w:gridCol w:w="152"/>
        <w:gridCol w:w="153"/>
        <w:gridCol w:w="140"/>
        <w:gridCol w:w="137"/>
        <w:gridCol w:w="108"/>
        <w:gridCol w:w="142"/>
        <w:gridCol w:w="197"/>
        <w:gridCol w:w="195"/>
        <w:gridCol w:w="197"/>
        <w:gridCol w:w="195"/>
        <w:gridCol w:w="194"/>
        <w:gridCol w:w="140"/>
        <w:gridCol w:w="137"/>
        <w:gridCol w:w="136"/>
        <w:gridCol w:w="142"/>
        <w:gridCol w:w="320"/>
        <w:gridCol w:w="67"/>
        <w:gridCol w:w="67"/>
        <w:gridCol w:w="320"/>
        <w:gridCol w:w="125"/>
        <w:gridCol w:w="125"/>
        <w:gridCol w:w="112"/>
        <w:gridCol w:w="109"/>
        <w:gridCol w:w="108"/>
        <w:gridCol w:w="114"/>
        <w:gridCol w:w="104"/>
        <w:gridCol w:w="32"/>
        <w:gridCol w:w="112"/>
        <w:gridCol w:w="109"/>
        <w:gridCol w:w="108"/>
        <w:gridCol w:w="114"/>
        <w:gridCol w:w="104"/>
        <w:gridCol w:w="102"/>
        <w:gridCol w:w="115"/>
        <w:gridCol w:w="320"/>
        <w:gridCol w:w="234"/>
        <w:gridCol w:w="69"/>
        <w:gridCol w:w="400"/>
        <w:gridCol w:w="413"/>
        <w:gridCol w:w="337"/>
        <w:gridCol w:w="383"/>
        <w:gridCol w:w="290"/>
        <w:gridCol w:w="307"/>
      </w:tblGrid>
      <w:tr w:rsidR="00FF6B3D" w:rsidRPr="00120494" w:rsidTr="00FF6B3D">
        <w:trPr>
          <w:trHeight w:hRule="exact" w:val="397"/>
          <w:jc w:val="center"/>
        </w:trPr>
        <w:tc>
          <w:tcPr>
            <w:tcW w:w="86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  <w:t>Study</w:t>
            </w:r>
          </w:p>
          <w:p w:rsidR="00FF6B3D" w:rsidRPr="00120494" w:rsidRDefault="00FF6B3D" w:rsidP="00594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6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8"/>
                <w:szCs w:val="16"/>
                <w:lang w:eastAsia="de-DE"/>
              </w:rPr>
              <w:t> </w:t>
            </w:r>
          </w:p>
        </w:tc>
        <w:tc>
          <w:tcPr>
            <w:tcW w:w="2880" w:type="pct"/>
            <w:gridSpan w:val="3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6B3D" w:rsidRPr="00120494" w:rsidRDefault="00FF6B3D" w:rsidP="00EB4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120494">
              <w:rPr>
                <w:bCs/>
                <w:sz w:val="18"/>
              </w:rPr>
              <w:t>Methodological quality</w:t>
            </w:r>
          </w:p>
        </w:tc>
        <w:tc>
          <w:tcPr>
            <w:tcW w:w="34" w:type="pct"/>
            <w:tcBorders>
              <w:left w:val="single" w:sz="4" w:space="0" w:color="auto"/>
              <w:right w:val="single" w:sz="4" w:space="0" w:color="auto"/>
            </w:tcBorders>
          </w:tcPr>
          <w:p w:rsidR="00FF6B3D" w:rsidRPr="00120494" w:rsidRDefault="00FF6B3D" w:rsidP="00594754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  <w:sz w:val="14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FFFFFF" w:themeColor="background1"/>
                <w:sz w:val="14"/>
                <w:szCs w:val="14"/>
                <w:lang w:eastAsia="de-DE"/>
              </w:rPr>
              <w:t>e</w:t>
            </w:r>
          </w:p>
        </w:tc>
        <w:tc>
          <w:tcPr>
            <w:tcW w:w="1223" w:type="pct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8"/>
                <w:szCs w:val="14"/>
                <w:lang w:eastAsia="de-DE"/>
              </w:rPr>
              <w:t>Risk of bias</w:t>
            </w:r>
          </w:p>
        </w:tc>
      </w:tr>
      <w:tr w:rsidR="00FF6B3D" w:rsidRPr="00120494" w:rsidTr="00FF6B3D">
        <w:trPr>
          <w:trHeight w:hRule="exact" w:val="397"/>
          <w:jc w:val="center"/>
        </w:trPr>
        <w:tc>
          <w:tcPr>
            <w:tcW w:w="862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73" w:type="pct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Internal</w:t>
            </w:r>
          </w:p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validity</w:t>
            </w:r>
          </w:p>
        </w:tc>
        <w:tc>
          <w:tcPr>
            <w:tcW w:w="249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Statistical</w:t>
            </w:r>
          </w:p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validity</w:t>
            </w:r>
          </w:p>
        </w:tc>
        <w:tc>
          <w:tcPr>
            <w:tcW w:w="1027" w:type="pct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EB4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External</w:t>
            </w:r>
          </w:p>
          <w:p w:rsidR="00FF6B3D" w:rsidRPr="00120494" w:rsidRDefault="00FF6B3D" w:rsidP="00EB4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validity</w:t>
            </w:r>
          </w:p>
        </w:tc>
        <w:tc>
          <w:tcPr>
            <w:tcW w:w="13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Total</w:t>
            </w:r>
          </w:p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score</w:t>
            </w:r>
          </w:p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[%]</w:t>
            </w:r>
          </w:p>
        </w:tc>
        <w:tc>
          <w:tcPr>
            <w:tcW w:w="34" w:type="pct"/>
            <w:tcBorders>
              <w:left w:val="single" w:sz="4" w:space="0" w:color="auto"/>
              <w:right w:val="single" w:sz="4" w:space="0" w:color="auto"/>
            </w:tcBorders>
          </w:tcPr>
          <w:p w:rsidR="00FF6B3D" w:rsidRPr="00120494" w:rsidRDefault="00FF6B3D" w:rsidP="00594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Sequence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Allocation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Blinding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Outcome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Report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de-DE"/>
              </w:rPr>
              <w:t>Other</w:t>
            </w:r>
          </w:p>
        </w:tc>
      </w:tr>
      <w:tr w:rsidR="003740E2" w:rsidRPr="00120494" w:rsidTr="00FF6B3D">
        <w:trPr>
          <w:trHeight w:hRule="exact" w:val="227"/>
          <w:jc w:val="center"/>
        </w:trPr>
        <w:tc>
          <w:tcPr>
            <w:tcW w:w="8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6B3D" w:rsidRPr="00120494" w:rsidRDefault="00FF6B3D" w:rsidP="005947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1.1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1.2</w:t>
            </w: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1.3</w:t>
            </w:r>
          </w:p>
        </w:tc>
        <w:tc>
          <w:tcPr>
            <w:tcW w:w="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A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B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C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FF6B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D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.1A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.1B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4720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.2A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4720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.2B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47205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2.2C</w:t>
            </w:r>
          </w:p>
        </w:tc>
        <w:tc>
          <w:tcPr>
            <w:tcW w:w="6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B507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3A</w:t>
            </w:r>
          </w:p>
        </w:tc>
        <w:tc>
          <w:tcPr>
            <w:tcW w:w="6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B507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3B</w:t>
            </w:r>
          </w:p>
        </w:tc>
        <w:tc>
          <w:tcPr>
            <w:tcW w:w="6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B507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3C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left w:w="28" w:type="dxa"/>
              <w:right w:w="28" w:type="dxa"/>
            </w:tcMar>
            <w:vAlign w:val="center"/>
            <w:hideMark/>
          </w:tcPr>
          <w:p w:rsidR="00FF6B3D" w:rsidRPr="00120494" w:rsidRDefault="00FF6B3D" w:rsidP="00B507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3D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core [%]</w:t>
            </w:r>
          </w:p>
        </w:tc>
        <w:tc>
          <w:tcPr>
            <w:tcW w:w="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4</w:t>
            </w: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core [%]</w:t>
            </w:r>
          </w:p>
        </w:tc>
        <w:tc>
          <w:tcPr>
            <w:tcW w:w="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6.1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6.2</w:t>
            </w:r>
          </w:p>
        </w:tc>
        <w:tc>
          <w:tcPr>
            <w:tcW w:w="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A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B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C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D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E</w:t>
            </w:r>
          </w:p>
        </w:tc>
        <w:tc>
          <w:tcPr>
            <w:tcW w:w="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A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B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C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D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</w:tcPr>
          <w:p w:rsidR="00FF6B3D" w:rsidRPr="00120494" w:rsidRDefault="00FF6B3D" w:rsidP="00EB4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E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center"/>
          </w:tcPr>
          <w:p w:rsidR="00FF6B3D" w:rsidRPr="00120494" w:rsidRDefault="00FF6B3D" w:rsidP="00EB463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F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G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Score [%]</w:t>
            </w:r>
          </w:p>
        </w:tc>
        <w:tc>
          <w:tcPr>
            <w:tcW w:w="1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34" w:type="pct"/>
            <w:tcBorders>
              <w:left w:val="single" w:sz="4" w:space="0" w:color="auto"/>
              <w:right w:val="single" w:sz="4" w:space="0" w:color="auto"/>
            </w:tcBorders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2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6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7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5947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contextualSpacing/>
              <w:jc w:val="both"/>
              <w:rPr>
                <w:rFonts w:cs="GulliverRM"/>
                <w:color w:val="000000"/>
                <w:sz w:val="18"/>
                <w:szCs w:val="18"/>
              </w:rPr>
            </w:pP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Bhatt et al., (2012) </w:t>
            </w:r>
            <w:r w:rsidR="00EE6366" w:rsidRPr="00120494">
              <w:rPr>
                <w:rFonts w:ascii="Calibri" w:hAnsi="Calibri"/>
                <w:sz w:val="18"/>
              </w:rPr>
              <w:t>[72]</w:t>
            </w:r>
          </w:p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1" w:type="pct"/>
            <w:tcBorders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3</w:t>
            </w:r>
          </w:p>
        </w:tc>
        <w:tc>
          <w:tcPr>
            <w:tcW w:w="3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0</w:t>
            </w:r>
          </w:p>
        </w:tc>
        <w:tc>
          <w:tcPr>
            <w:tcW w:w="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9</w:t>
            </w: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64</w:t>
            </w:r>
          </w:p>
        </w:tc>
        <w:tc>
          <w:tcPr>
            <w:tcW w:w="3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Bierbaum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</w:rPr>
              <w:t>,</w:t>
            </w: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(2010) </w:t>
            </w:r>
            <w:r w:rsidR="00EE6366" w:rsidRPr="00120494">
              <w:rPr>
                <w:rFonts w:ascii="Calibri" w:hAnsi="Calibri"/>
                <w:sz w:val="18"/>
              </w:rPr>
              <w:t>[16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9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3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4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Bierbaum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</w:rPr>
              <w:t>,</w:t>
            </w: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(2011) </w:t>
            </w:r>
            <w:r w:rsidR="00EE6366" w:rsidRPr="00120494">
              <w:rPr>
                <w:rFonts w:ascii="Calibri" w:hAnsi="Calibri"/>
                <w:sz w:val="18"/>
              </w:rPr>
              <w:t>[17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9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3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4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120494">
              <w:rPr>
                <w:rFonts w:cs="GulliverRM"/>
                <w:color w:val="000000"/>
                <w:sz w:val="18"/>
                <w:szCs w:val="18"/>
              </w:rPr>
              <w:t>Bohm et al.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</w:rPr>
              <w:t>,</w:t>
            </w: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(2012) </w:t>
            </w:r>
            <w:r w:rsidR="00EE6366" w:rsidRPr="00120494">
              <w:rPr>
                <w:rFonts w:ascii="Calibri" w:hAnsi="Calibri"/>
                <w:sz w:val="18"/>
              </w:rPr>
              <w:t>[36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E36AB5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5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3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E36AB5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3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Bruijn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12) </w:t>
            </w:r>
            <w:r w:rsidR="00EE6366" w:rsidRPr="00120494">
              <w:rPr>
                <w:rFonts w:ascii="Calibri" w:hAnsi="Calibri"/>
                <w:sz w:val="18"/>
              </w:rPr>
              <w:t>[63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9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1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0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120494">
              <w:rPr>
                <w:rFonts w:cs="GulliverRM"/>
                <w:color w:val="000000"/>
                <w:sz w:val="18"/>
                <w:szCs w:val="18"/>
                <w:lang w:val="de-DE"/>
              </w:rPr>
              <w:t>Chamber &amp; Cham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  <w:lang w:val="de-DE"/>
              </w:rPr>
              <w:t>,</w:t>
            </w:r>
            <w:r w:rsidRPr="00120494">
              <w:rPr>
                <w:rFonts w:cs="GulliverRM"/>
                <w:color w:val="000000"/>
                <w:sz w:val="18"/>
                <w:szCs w:val="18"/>
                <w:lang w:val="de-DE"/>
              </w:rPr>
              <w:t xml:space="preserve"> (2007) </w:t>
            </w:r>
            <w:r w:rsidR="00EE6366" w:rsidRPr="00120494">
              <w:rPr>
                <w:rFonts w:ascii="Calibri" w:hAnsi="Calibri"/>
                <w:sz w:val="18"/>
              </w:rPr>
              <w:t>[64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E36AB5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4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4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E36AB5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6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Hedel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&amp; Dietz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</w:rPr>
              <w:t>,</w:t>
            </w: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(2004) </w:t>
            </w:r>
            <w:r w:rsidR="00763981" w:rsidRPr="00120494">
              <w:rPr>
                <w:rFonts w:ascii="Calibri" w:hAnsi="Calibri"/>
                <w:sz w:val="18"/>
              </w:rPr>
              <w:t>[112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45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3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3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Karamanidis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11) </w:t>
            </w:r>
            <w:r w:rsidR="00EE6366" w:rsidRPr="00120494">
              <w:rPr>
                <w:rFonts w:ascii="Calibri" w:hAnsi="Calibri"/>
                <w:sz w:val="18"/>
              </w:rPr>
              <w:t>[81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7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2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0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59517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i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14) </w:t>
            </w:r>
            <w:r w:rsidR="00EE6366" w:rsidRPr="00120494">
              <w:rPr>
                <w:rFonts w:ascii="Calibri" w:hAnsi="Calibri"/>
                <w:sz w:val="18"/>
              </w:rPr>
              <w:t>[73]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3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4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i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14) </w:t>
            </w:r>
            <w:r w:rsidR="00EE6366" w:rsidRPr="00120494">
              <w:rPr>
                <w:rFonts w:ascii="Calibri" w:hAnsi="Calibri"/>
                <w:sz w:val="18"/>
              </w:rPr>
              <w:t>[74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D504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30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6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 xml:space="preserve">Unclear* 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cs="GulliverRM"/>
                <w:color w:val="000000"/>
                <w:sz w:val="18"/>
                <w:szCs w:val="18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i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10) </w:t>
            </w:r>
            <w:r w:rsidR="00EE6366" w:rsidRPr="00120494">
              <w:rPr>
                <w:rFonts w:ascii="Calibri" w:hAnsi="Calibri"/>
                <w:sz w:val="18"/>
              </w:rPr>
              <w:t>[71]</w:t>
            </w: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   </w:t>
            </w:r>
            <w:r w:rsidRPr="00120494">
              <w:rPr>
                <w:rFonts w:cs="GulliverRM"/>
                <w:i/>
                <w:color w:val="000000"/>
                <w:sz w:val="18"/>
                <w:szCs w:val="18"/>
              </w:rPr>
              <w:t>a) walking</w:t>
            </w:r>
          </w:p>
          <w:p w:rsidR="00FF6B3D" w:rsidRPr="00120494" w:rsidRDefault="00FF6B3D" w:rsidP="00955D39">
            <w:pPr>
              <w:spacing w:after="0" w:line="240" w:lineRule="auto"/>
              <w:rPr>
                <w:rFonts w:cs="GulliverRM"/>
                <w:color w:val="000000"/>
                <w:sz w:val="18"/>
                <w:szCs w:val="18"/>
              </w:rPr>
            </w:pPr>
          </w:p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0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70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70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7053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3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230FF0">
            <w:pPr>
              <w:spacing w:after="0" w:line="240" w:lineRule="auto"/>
              <w:jc w:val="right"/>
              <w:rPr>
                <w:rFonts w:cs="GulliverRM"/>
                <w:i/>
                <w:color w:val="000000"/>
                <w:sz w:val="18"/>
                <w:szCs w:val="18"/>
                <w:highlight w:val="yellow"/>
              </w:rPr>
            </w:pPr>
            <w:r w:rsidRPr="00120494">
              <w:rPr>
                <w:rFonts w:cs="GulliverRM"/>
                <w:i/>
                <w:color w:val="000000"/>
                <w:sz w:val="18"/>
                <w:szCs w:val="18"/>
              </w:rPr>
              <w:t xml:space="preserve">    b) Sit-to-stand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0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3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i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03) </w:t>
            </w:r>
            <w:r w:rsidR="00EE6366" w:rsidRPr="00120494">
              <w:rPr>
                <w:rFonts w:ascii="Calibri" w:hAnsi="Calibri"/>
                <w:sz w:val="18"/>
              </w:rPr>
              <w:t>[37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72C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72C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72C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72C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72C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1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0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vol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04) </w:t>
            </w:r>
            <w:r w:rsidR="00EE6366" w:rsidRPr="00120494">
              <w:rPr>
                <w:rFonts w:ascii="Calibri" w:hAnsi="Calibri"/>
                <w:sz w:val="18"/>
              </w:rPr>
              <w:t>[40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6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75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vol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</w:t>
            </w:r>
            <w:r w:rsidR="00595173" w:rsidRPr="00120494">
              <w:rPr>
                <w:rFonts w:cs="GulliverRM"/>
                <w:color w:val="000000"/>
                <w:sz w:val="18"/>
                <w:szCs w:val="18"/>
              </w:rPr>
              <w:t>.,</w:t>
            </w: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(2002) </w:t>
            </w:r>
            <w:r w:rsidR="00EE6366" w:rsidRPr="00120494">
              <w:rPr>
                <w:rFonts w:ascii="Calibri" w:hAnsi="Calibri"/>
                <w:sz w:val="18"/>
              </w:rPr>
              <w:t>[46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0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63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8B5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8B5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8B5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8B5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8B5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8B55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Roemmich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 et al., (2014) </w:t>
            </w:r>
            <w:r w:rsidR="00EE6366" w:rsidRPr="00120494">
              <w:rPr>
                <w:rFonts w:ascii="Calibri" w:hAnsi="Calibri"/>
                <w:sz w:val="18"/>
              </w:rPr>
              <w:t>[62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77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10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3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0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120494">
              <w:rPr>
                <w:rFonts w:cs="GulliverRM"/>
                <w:color w:val="000000"/>
                <w:sz w:val="18"/>
                <w:szCs w:val="18"/>
                <w:lang w:val="de-DE"/>
              </w:rPr>
              <w:t xml:space="preserve">Sakai et al., (2008) </w:t>
            </w:r>
            <w:r w:rsidR="00763981" w:rsidRPr="00120494">
              <w:rPr>
                <w:rFonts w:ascii="Calibri" w:hAnsi="Calibri"/>
                <w:sz w:val="18"/>
              </w:rPr>
              <w:t>[113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E36A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3</w:t>
            </w:r>
            <w:r w:rsidR="00E36AB5"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8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8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E36AB5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9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Tseng et al., (2010) </w:t>
            </w:r>
            <w:r w:rsidR="00763981" w:rsidRPr="00120494">
              <w:rPr>
                <w:rFonts w:ascii="Calibri" w:hAnsi="Calibri"/>
                <w:sz w:val="18"/>
              </w:rPr>
              <w:t>[114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69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45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93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3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de-DE"/>
              </w:rPr>
            </w:pPr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Yang &amp; </w:t>
            </w:r>
            <w:proofErr w:type="spellStart"/>
            <w:r w:rsidRPr="00120494">
              <w:rPr>
                <w:rFonts w:cs="GulliverRM"/>
                <w:color w:val="000000"/>
                <w:sz w:val="18"/>
                <w:szCs w:val="18"/>
              </w:rPr>
              <w:t>Pai</w:t>
            </w:r>
            <w:proofErr w:type="spellEnd"/>
            <w:r w:rsidRPr="00120494">
              <w:rPr>
                <w:rFonts w:cs="GulliverRM"/>
                <w:color w:val="000000"/>
                <w:sz w:val="18"/>
                <w:szCs w:val="18"/>
              </w:rPr>
              <w:t xml:space="preserve">, (2013) </w:t>
            </w:r>
            <w:r w:rsidR="00EE6366" w:rsidRPr="00120494">
              <w:rPr>
                <w:rFonts w:ascii="Calibri" w:hAnsi="Calibri"/>
                <w:sz w:val="18"/>
              </w:rPr>
              <w:t>[61]</w:t>
            </w:r>
          </w:p>
        </w:tc>
        <w:tc>
          <w:tcPr>
            <w:tcW w:w="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B3D" w:rsidRPr="00120494" w:rsidRDefault="004F5D63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/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highlight w:val="yellow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F57C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53</w:t>
            </w:r>
          </w:p>
        </w:tc>
        <w:tc>
          <w:tcPr>
            <w:tcW w:w="3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50</w:t>
            </w:r>
          </w:p>
        </w:tc>
        <w:tc>
          <w:tcPr>
            <w:tcW w:w="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+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-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89</w:t>
            </w:r>
          </w:p>
        </w:tc>
        <w:tc>
          <w:tcPr>
            <w:tcW w:w="13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de-DE" w:eastAsia="de-DE"/>
              </w:rPr>
              <w:t>64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highlight w:val="yellow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2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proofErr w:type="spellStart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n.a</w:t>
            </w:r>
            <w:proofErr w:type="spellEnd"/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.</w:t>
            </w:r>
          </w:p>
        </w:tc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Unclear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  <w:t>Yes</w:t>
            </w:r>
          </w:p>
        </w:tc>
      </w:tr>
      <w:tr w:rsidR="00FF6B3D" w:rsidRPr="00120494" w:rsidTr="00FF6B3D">
        <w:trPr>
          <w:trHeight w:hRule="exact" w:val="215"/>
          <w:jc w:val="center"/>
        </w:trPr>
        <w:tc>
          <w:tcPr>
            <w:tcW w:w="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6B3BF3">
            <w:pPr>
              <w:spacing w:after="0" w:line="240" w:lineRule="auto"/>
              <w:jc w:val="right"/>
              <w:rPr>
                <w:rFonts w:cs="GulliverRM"/>
                <w:b/>
                <w:color w:val="000000"/>
                <w:sz w:val="18"/>
                <w:szCs w:val="18"/>
              </w:rPr>
            </w:pPr>
            <w:r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  <w:t>Mean±SD</w:t>
            </w:r>
          </w:p>
        </w:tc>
        <w:tc>
          <w:tcPr>
            <w:tcW w:w="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7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6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67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3"/>
                <w:szCs w:val="13"/>
                <w:lang w:eastAsia="de-DE"/>
              </w:rPr>
            </w:pP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E36AB5" w:rsidP="00E36A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  <w:r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  <w:t>60</w:t>
            </w:r>
            <w:r w:rsidR="00FF6B3D"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  <w:t>±1</w:t>
            </w:r>
            <w:r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  <w:t>6</w:t>
            </w:r>
          </w:p>
        </w:tc>
        <w:tc>
          <w:tcPr>
            <w:tcW w:w="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28377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  <w:t>53±11</w:t>
            </w:r>
          </w:p>
        </w:tc>
        <w:tc>
          <w:tcPr>
            <w:tcW w:w="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highlight w:val="yellow"/>
                <w:lang w:eastAsia="de-DE"/>
              </w:rPr>
            </w:pPr>
          </w:p>
        </w:tc>
        <w:tc>
          <w:tcPr>
            <w:tcW w:w="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7C7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  <w:t>89±6</w:t>
            </w:r>
          </w:p>
        </w:tc>
        <w:tc>
          <w:tcPr>
            <w:tcW w:w="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F6B3D" w:rsidRPr="00120494" w:rsidRDefault="00FF6B3D" w:rsidP="007C7D6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</w:pPr>
            <w:r w:rsidRPr="00120494">
              <w:rPr>
                <w:rFonts w:ascii="Calibri" w:eastAsia="Times New Roman" w:hAnsi="Calibri" w:cs="Times New Roman"/>
                <w:b/>
                <w:color w:val="000000"/>
                <w:sz w:val="13"/>
                <w:szCs w:val="13"/>
                <w:lang w:val="de-DE" w:eastAsia="de-DE"/>
              </w:rPr>
              <w:t>67±8</w:t>
            </w:r>
          </w:p>
        </w:tc>
        <w:tc>
          <w:tcPr>
            <w:tcW w:w="34" w:type="pct"/>
            <w:tcBorders>
              <w:top w:val="nil"/>
              <w:left w:val="single" w:sz="4" w:space="0" w:color="auto"/>
            </w:tcBorders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38" w:type="pct"/>
            <w:tcBorders>
              <w:top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93" w:type="pct"/>
            <w:tcBorders>
              <w:top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65" w:type="pct"/>
            <w:tcBorders>
              <w:top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  <w:tc>
          <w:tcPr>
            <w:tcW w:w="175" w:type="pct"/>
            <w:tcBorders>
              <w:top w:val="single" w:sz="4" w:space="0" w:color="auto"/>
            </w:tcBorders>
            <w:vAlign w:val="center"/>
          </w:tcPr>
          <w:p w:rsidR="00FF6B3D" w:rsidRPr="00120494" w:rsidRDefault="00FF6B3D" w:rsidP="00955D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de-DE"/>
              </w:rPr>
            </w:pPr>
          </w:p>
        </w:tc>
      </w:tr>
    </w:tbl>
    <w:p w:rsidR="00CA3C59" w:rsidRPr="00120494" w:rsidRDefault="00F7601B" w:rsidP="00FF6B3D">
      <w:pPr>
        <w:autoSpaceDE w:val="0"/>
        <w:autoSpaceDN w:val="0"/>
        <w:adjustRightInd w:val="0"/>
        <w:spacing w:after="0" w:line="240" w:lineRule="auto"/>
        <w:jc w:val="both"/>
        <w:rPr>
          <w:sz w:val="18"/>
        </w:rPr>
      </w:pPr>
      <w:r w:rsidRPr="00120494">
        <w:rPr>
          <w:b/>
          <w:bCs/>
          <w:sz w:val="18"/>
        </w:rPr>
        <w:t>Methodological quality</w:t>
      </w:r>
      <w:r w:rsidR="001806E1" w:rsidRPr="00120494">
        <w:rPr>
          <w:b/>
          <w:bCs/>
          <w:sz w:val="18"/>
        </w:rPr>
        <w:t xml:space="preserve"> </w:t>
      </w:r>
      <w:r w:rsidR="001806E1" w:rsidRPr="00120494">
        <w:rPr>
          <w:bCs/>
          <w:sz w:val="18"/>
        </w:rPr>
        <w:t>(for detailed explanation of the criteria see table 1)</w:t>
      </w:r>
      <w:r w:rsidRPr="00120494">
        <w:rPr>
          <w:b/>
          <w:bCs/>
          <w:sz w:val="18"/>
        </w:rPr>
        <w:t xml:space="preserve">: 1 Study design </w:t>
      </w:r>
      <w:r w:rsidRPr="00120494">
        <w:rPr>
          <w:sz w:val="18"/>
        </w:rPr>
        <w:t xml:space="preserve">| 1.1 </w:t>
      </w:r>
      <w:r w:rsidR="003D3FD7" w:rsidRPr="00120494">
        <w:rPr>
          <w:sz w:val="18"/>
        </w:rPr>
        <w:t xml:space="preserve">Reactive adaptability </w:t>
      </w:r>
      <w:r w:rsidRPr="00120494">
        <w:rPr>
          <w:sz w:val="18"/>
        </w:rPr>
        <w:t xml:space="preserve">| 1.2 </w:t>
      </w:r>
      <w:r w:rsidR="003D3FD7" w:rsidRPr="00120494">
        <w:rPr>
          <w:sz w:val="18"/>
        </w:rPr>
        <w:t xml:space="preserve">Predictive adaptability </w:t>
      </w:r>
      <w:r w:rsidRPr="00120494">
        <w:rPr>
          <w:sz w:val="18"/>
        </w:rPr>
        <w:t xml:space="preserve">| 1.3 </w:t>
      </w:r>
      <w:r w:rsidR="003D3FD7" w:rsidRPr="00120494">
        <w:rPr>
          <w:sz w:val="18"/>
        </w:rPr>
        <w:t>Young control group</w:t>
      </w:r>
      <w:r w:rsidRPr="00120494">
        <w:rPr>
          <w:sz w:val="18"/>
        </w:rPr>
        <w:t xml:space="preserve"> </w:t>
      </w:r>
      <w:r w:rsidRPr="00120494">
        <w:rPr>
          <w:b/>
          <w:bCs/>
          <w:sz w:val="18"/>
        </w:rPr>
        <w:t xml:space="preserve">| 2 Methods </w:t>
      </w:r>
      <w:r w:rsidRPr="00120494">
        <w:rPr>
          <w:sz w:val="18"/>
        </w:rPr>
        <w:t xml:space="preserve">| </w:t>
      </w:r>
      <w:r w:rsidR="003D3FD7" w:rsidRPr="00120494">
        <w:rPr>
          <w:sz w:val="18"/>
        </w:rPr>
        <w:t>2A</w:t>
      </w:r>
      <w:r w:rsidRPr="00120494">
        <w:rPr>
          <w:sz w:val="18"/>
        </w:rPr>
        <w:t xml:space="preserve"> </w:t>
      </w:r>
      <w:r w:rsidR="003D3FD7" w:rsidRPr="00120494">
        <w:rPr>
          <w:sz w:val="18"/>
        </w:rPr>
        <w:t>Five trials for sufficient adaptive improvements</w:t>
      </w:r>
      <w:r w:rsidR="003D3FD7" w:rsidRPr="00120494">
        <w:rPr>
          <w:rFonts w:eastAsia="Times New Roman" w:cs="Arial"/>
          <w:color w:val="000000"/>
          <w:szCs w:val="20"/>
          <w:lang w:eastAsia="de-DE"/>
        </w:rPr>
        <w:t xml:space="preserve"> </w:t>
      </w:r>
      <w:r w:rsidRPr="00120494">
        <w:rPr>
          <w:sz w:val="18"/>
        </w:rPr>
        <w:t>| 2</w:t>
      </w:r>
      <w:r w:rsidR="003D3FD7" w:rsidRPr="00120494">
        <w:rPr>
          <w:sz w:val="18"/>
        </w:rPr>
        <w:t>B</w:t>
      </w:r>
      <w:r w:rsidRPr="00120494">
        <w:rPr>
          <w:sz w:val="18"/>
        </w:rPr>
        <w:t xml:space="preserve"> </w:t>
      </w:r>
      <w:r w:rsidR="003D3FD7" w:rsidRPr="00120494">
        <w:rPr>
          <w:sz w:val="18"/>
        </w:rPr>
        <w:t>Standardized perturbation</w:t>
      </w:r>
      <w:r w:rsidRPr="00120494">
        <w:rPr>
          <w:sz w:val="18"/>
        </w:rPr>
        <w:t xml:space="preserve"> </w:t>
      </w:r>
      <w:r w:rsidR="003D3FD7" w:rsidRPr="00120494">
        <w:rPr>
          <w:sz w:val="18"/>
        </w:rPr>
        <w:t xml:space="preserve">| </w:t>
      </w:r>
      <w:r w:rsidR="00FF6B3D" w:rsidRPr="00120494">
        <w:rPr>
          <w:sz w:val="18"/>
        </w:rPr>
        <w:t xml:space="preserve">2C </w:t>
      </w:r>
      <w:r w:rsidR="00E36AB5" w:rsidRPr="00120494">
        <w:rPr>
          <w:sz w:val="18"/>
        </w:rPr>
        <w:t>Challenging</w:t>
      </w:r>
      <w:r w:rsidR="00FF6B3D" w:rsidRPr="00120494">
        <w:rPr>
          <w:sz w:val="18"/>
        </w:rPr>
        <w:t xml:space="preserve"> perturbation | </w:t>
      </w:r>
      <w:r w:rsidR="003D3FD7" w:rsidRPr="00120494">
        <w:rPr>
          <w:sz w:val="18"/>
        </w:rPr>
        <w:t>2</w:t>
      </w:r>
      <w:r w:rsidR="00FF6B3D" w:rsidRPr="00120494">
        <w:rPr>
          <w:sz w:val="18"/>
        </w:rPr>
        <w:t>D</w:t>
      </w:r>
      <w:r w:rsidRPr="00120494">
        <w:rPr>
          <w:sz w:val="18"/>
        </w:rPr>
        <w:t xml:space="preserve"> </w:t>
      </w:r>
      <w:r w:rsidR="003D3FD7" w:rsidRPr="00120494">
        <w:rPr>
          <w:sz w:val="18"/>
        </w:rPr>
        <w:t xml:space="preserve">Effect of security system </w:t>
      </w:r>
      <w:r w:rsidRPr="00120494">
        <w:rPr>
          <w:b/>
          <w:sz w:val="18"/>
        </w:rPr>
        <w:t xml:space="preserve">| </w:t>
      </w:r>
      <w:r w:rsidR="007D795E" w:rsidRPr="00120494">
        <w:rPr>
          <w:b/>
          <w:sz w:val="18"/>
        </w:rPr>
        <w:t>2.1 Reactive</w:t>
      </w:r>
      <w:r w:rsidR="007D795E" w:rsidRPr="00120494">
        <w:rPr>
          <w:sz w:val="18"/>
        </w:rPr>
        <w:t xml:space="preserve"> | </w:t>
      </w:r>
      <w:r w:rsidRPr="00120494">
        <w:rPr>
          <w:sz w:val="18"/>
        </w:rPr>
        <w:t>2.1</w:t>
      </w:r>
      <w:r w:rsidR="003D3FD7" w:rsidRPr="00120494">
        <w:rPr>
          <w:sz w:val="18"/>
        </w:rPr>
        <w:t>A</w:t>
      </w:r>
      <w:r w:rsidRPr="00120494">
        <w:rPr>
          <w:sz w:val="18"/>
        </w:rPr>
        <w:t xml:space="preserve"> </w:t>
      </w:r>
      <w:r w:rsidR="007D795E" w:rsidRPr="00120494">
        <w:rPr>
          <w:sz w:val="18"/>
        </w:rPr>
        <w:t>Wash-out phase</w:t>
      </w:r>
      <w:r w:rsidR="002D057E" w:rsidRPr="00120494">
        <w:rPr>
          <w:sz w:val="18"/>
        </w:rPr>
        <w:t xml:space="preserve"> </w:t>
      </w:r>
      <w:r w:rsidRPr="00120494">
        <w:rPr>
          <w:sz w:val="18"/>
        </w:rPr>
        <w:t xml:space="preserve"> | 2.1</w:t>
      </w:r>
      <w:r w:rsidR="007D795E" w:rsidRPr="00120494">
        <w:rPr>
          <w:sz w:val="18"/>
        </w:rPr>
        <w:t>B</w:t>
      </w:r>
      <w:r w:rsidRPr="00120494">
        <w:rPr>
          <w:sz w:val="18"/>
        </w:rPr>
        <w:t xml:space="preserve"> </w:t>
      </w:r>
      <w:r w:rsidR="007D795E" w:rsidRPr="00120494">
        <w:rPr>
          <w:sz w:val="18"/>
        </w:rPr>
        <w:t>Effect of prediction</w:t>
      </w:r>
      <w:r w:rsidR="00D3422A" w:rsidRPr="00120494">
        <w:rPr>
          <w:sz w:val="18"/>
        </w:rPr>
        <w:t xml:space="preserve"> </w:t>
      </w:r>
      <w:r w:rsidRPr="00120494">
        <w:rPr>
          <w:b/>
          <w:bCs/>
          <w:sz w:val="18"/>
        </w:rPr>
        <w:t xml:space="preserve">| 2.2 </w:t>
      </w:r>
      <w:r w:rsidR="007D795E" w:rsidRPr="00120494">
        <w:rPr>
          <w:b/>
          <w:bCs/>
          <w:sz w:val="18"/>
        </w:rPr>
        <w:t xml:space="preserve">Predictive </w:t>
      </w:r>
      <w:r w:rsidRPr="00120494">
        <w:rPr>
          <w:sz w:val="18"/>
        </w:rPr>
        <w:t>|</w:t>
      </w:r>
      <w:r w:rsidR="007D795E" w:rsidRPr="00120494">
        <w:rPr>
          <w:sz w:val="18"/>
        </w:rPr>
        <w:t xml:space="preserve"> </w:t>
      </w:r>
      <w:r w:rsidRPr="00120494">
        <w:rPr>
          <w:sz w:val="18"/>
        </w:rPr>
        <w:t xml:space="preserve">2.2A </w:t>
      </w:r>
      <w:r w:rsidR="007D795E" w:rsidRPr="00120494">
        <w:rPr>
          <w:sz w:val="18"/>
        </w:rPr>
        <w:t xml:space="preserve">Expectable perturbation </w:t>
      </w:r>
      <w:r w:rsidRPr="00120494">
        <w:rPr>
          <w:sz w:val="18"/>
        </w:rPr>
        <w:t xml:space="preserve"> | 2.2B </w:t>
      </w:r>
      <w:r w:rsidR="007D795E" w:rsidRPr="00120494">
        <w:rPr>
          <w:sz w:val="18"/>
        </w:rPr>
        <w:t>Assessment of after-effects</w:t>
      </w:r>
      <w:r w:rsidRPr="00120494">
        <w:rPr>
          <w:sz w:val="18"/>
        </w:rPr>
        <w:t xml:space="preserve"> </w:t>
      </w:r>
      <w:r w:rsidR="00C828BD" w:rsidRPr="00120494">
        <w:rPr>
          <w:sz w:val="18"/>
        </w:rPr>
        <w:t xml:space="preserve">|  2.2C Purely predictive  </w:t>
      </w:r>
      <w:r w:rsidRPr="00120494">
        <w:rPr>
          <w:b/>
          <w:bCs/>
          <w:sz w:val="18"/>
        </w:rPr>
        <w:t>| 3 Cofactors</w:t>
      </w:r>
      <w:r w:rsidRPr="00120494">
        <w:rPr>
          <w:sz w:val="18"/>
        </w:rPr>
        <w:t xml:space="preserve"> | 3A </w:t>
      </w:r>
      <w:r w:rsidR="00A33EE8" w:rsidRPr="00120494">
        <w:rPr>
          <w:sz w:val="18"/>
        </w:rPr>
        <w:t xml:space="preserve">Sex </w:t>
      </w:r>
      <w:r w:rsidRPr="00120494">
        <w:rPr>
          <w:sz w:val="18"/>
        </w:rPr>
        <w:t>| 3B Activity level</w:t>
      </w:r>
      <w:r w:rsidR="007D795E" w:rsidRPr="00120494">
        <w:rPr>
          <w:sz w:val="18"/>
        </w:rPr>
        <w:t xml:space="preserve"> | 3C Health status | 3D Cognitive status</w:t>
      </w:r>
      <w:r w:rsidRPr="00120494">
        <w:rPr>
          <w:sz w:val="18"/>
        </w:rPr>
        <w:t xml:space="preserve"> </w:t>
      </w:r>
      <w:r w:rsidRPr="00120494">
        <w:rPr>
          <w:b/>
          <w:bCs/>
          <w:sz w:val="18"/>
        </w:rPr>
        <w:t xml:space="preserve">| 4  Statistical tests  | 5 Power analysis | 6 Eligibility </w:t>
      </w:r>
      <w:r w:rsidRPr="00120494">
        <w:rPr>
          <w:sz w:val="18"/>
        </w:rPr>
        <w:t xml:space="preserve">| 6.1 Participants | 6.2 Variables </w:t>
      </w:r>
      <w:r w:rsidRPr="00120494">
        <w:rPr>
          <w:b/>
          <w:bCs/>
          <w:sz w:val="18"/>
        </w:rPr>
        <w:t>| 7 Description ex</w:t>
      </w:r>
      <w:r w:rsidR="007D795E" w:rsidRPr="00120494">
        <w:rPr>
          <w:b/>
          <w:bCs/>
          <w:sz w:val="18"/>
        </w:rPr>
        <w:t>perimental</w:t>
      </w:r>
      <w:r w:rsidRPr="00120494">
        <w:rPr>
          <w:b/>
          <w:bCs/>
          <w:sz w:val="18"/>
        </w:rPr>
        <w:t xml:space="preserve"> protocol </w:t>
      </w:r>
      <w:r w:rsidRPr="00120494">
        <w:rPr>
          <w:sz w:val="18"/>
        </w:rPr>
        <w:t xml:space="preserve">| 7A </w:t>
      </w:r>
      <w:r w:rsidR="007D795E" w:rsidRPr="00120494">
        <w:rPr>
          <w:sz w:val="18"/>
        </w:rPr>
        <w:t>Type of movement</w:t>
      </w:r>
      <w:r w:rsidRPr="00120494">
        <w:rPr>
          <w:sz w:val="18"/>
        </w:rPr>
        <w:t xml:space="preserve"> | 7B </w:t>
      </w:r>
      <w:r w:rsidR="007D795E" w:rsidRPr="00120494">
        <w:rPr>
          <w:sz w:val="18"/>
        </w:rPr>
        <w:t xml:space="preserve">Movement characteristic </w:t>
      </w:r>
      <w:r w:rsidRPr="00120494">
        <w:rPr>
          <w:sz w:val="18"/>
        </w:rPr>
        <w:t xml:space="preserve">| 7C </w:t>
      </w:r>
      <w:r w:rsidR="00EB0652" w:rsidRPr="00120494">
        <w:rPr>
          <w:sz w:val="18"/>
        </w:rPr>
        <w:t>Description</w:t>
      </w:r>
      <w:r w:rsidR="007D795E" w:rsidRPr="00120494">
        <w:rPr>
          <w:sz w:val="18"/>
        </w:rPr>
        <w:t xml:space="preserve"> perturbation</w:t>
      </w:r>
      <w:r w:rsidRPr="00120494">
        <w:rPr>
          <w:sz w:val="18"/>
        </w:rPr>
        <w:t xml:space="preserve">| 7D </w:t>
      </w:r>
      <w:r w:rsidR="007D795E" w:rsidRPr="00120494">
        <w:rPr>
          <w:sz w:val="18"/>
        </w:rPr>
        <w:t>Participant instruction</w:t>
      </w:r>
      <w:r w:rsidRPr="00120494">
        <w:rPr>
          <w:sz w:val="18"/>
        </w:rPr>
        <w:t xml:space="preserve"> | 7E </w:t>
      </w:r>
      <w:r w:rsidR="00EB0652" w:rsidRPr="00120494">
        <w:rPr>
          <w:sz w:val="18"/>
        </w:rPr>
        <w:t>Number of trials and blocks</w:t>
      </w:r>
      <w:r w:rsidRPr="00120494">
        <w:rPr>
          <w:sz w:val="18"/>
        </w:rPr>
        <w:t xml:space="preserve"> </w:t>
      </w:r>
      <w:r w:rsidRPr="00120494">
        <w:rPr>
          <w:b/>
          <w:sz w:val="18"/>
        </w:rPr>
        <w:t>|</w:t>
      </w:r>
      <w:r w:rsidRPr="00120494">
        <w:rPr>
          <w:sz w:val="18"/>
        </w:rPr>
        <w:t xml:space="preserve"> </w:t>
      </w:r>
      <w:r w:rsidRPr="00120494">
        <w:rPr>
          <w:b/>
          <w:bCs/>
          <w:sz w:val="18"/>
        </w:rPr>
        <w:t xml:space="preserve">8 Description participants </w:t>
      </w:r>
      <w:r w:rsidRPr="00120494">
        <w:rPr>
          <w:sz w:val="18"/>
        </w:rPr>
        <w:t xml:space="preserve">| 8A </w:t>
      </w:r>
      <w:r w:rsidR="00777AC5" w:rsidRPr="00120494">
        <w:rPr>
          <w:sz w:val="18"/>
        </w:rPr>
        <w:t>Sex</w:t>
      </w:r>
      <w:r w:rsidRPr="00120494">
        <w:rPr>
          <w:sz w:val="18"/>
        </w:rPr>
        <w:t>| 8B Age | 8C  Body height | 8D Body weight | 8E Activity level</w:t>
      </w:r>
      <w:r w:rsidR="00FD0326" w:rsidRPr="00120494">
        <w:rPr>
          <w:sz w:val="18"/>
        </w:rPr>
        <w:t xml:space="preserve"> | 8F Health status | 8G</w:t>
      </w:r>
      <w:r w:rsidR="00EB0652" w:rsidRPr="00120494">
        <w:rPr>
          <w:sz w:val="18"/>
        </w:rPr>
        <w:t xml:space="preserve"> Cognitive status; </w:t>
      </w:r>
      <w:proofErr w:type="gramStart"/>
      <w:r w:rsidRPr="00120494">
        <w:rPr>
          <w:sz w:val="18"/>
        </w:rPr>
        <w:t>The</w:t>
      </w:r>
      <w:proofErr w:type="gramEnd"/>
      <w:r w:rsidRPr="00120494">
        <w:rPr>
          <w:sz w:val="18"/>
        </w:rPr>
        <w:t xml:space="preserve"> single criteria were rated ("+" = point, "-" = no point, "/" = not included) and used to calculate the quality score for each category (i.e. internal, statistical and external validity). The average of the three scores gives the total score. A white head of the table box indicates that a full point was assigned to each sub-category for the calculation of the score in the respective validity section (</w:t>
      </w:r>
      <w:r w:rsidR="00A33EE8" w:rsidRPr="00120494">
        <w:rPr>
          <w:sz w:val="18"/>
        </w:rPr>
        <w:t>(</w:t>
      </w:r>
      <w:r w:rsidRPr="00120494">
        <w:rPr>
          <w:sz w:val="18"/>
        </w:rPr>
        <w:t>assigned points / possible points</w:t>
      </w:r>
      <w:r w:rsidR="00A33EE8" w:rsidRPr="00120494">
        <w:rPr>
          <w:sz w:val="18"/>
        </w:rPr>
        <w:t>)</w:t>
      </w:r>
      <w:r w:rsidRPr="00120494">
        <w:rPr>
          <w:sz w:val="18"/>
        </w:rPr>
        <w:t xml:space="preserve">*100), whereas a grey head of the table box indicates that the sub-categories of the respective block were pooled to a single point (assigned points / possible points). </w:t>
      </w:r>
      <w:r w:rsidR="001961EC" w:rsidRPr="00120494">
        <w:rPr>
          <w:b/>
          <w:sz w:val="18"/>
        </w:rPr>
        <w:t xml:space="preserve">Risk of bias </w:t>
      </w:r>
      <w:r w:rsidR="00EE6366" w:rsidRPr="00120494">
        <w:rPr>
          <w:rFonts w:ascii="Calibri" w:hAnsi="Calibri"/>
          <w:sz w:val="18"/>
        </w:rPr>
        <w:t>[77]</w:t>
      </w:r>
      <w:r w:rsidR="001961EC" w:rsidRPr="00120494">
        <w:rPr>
          <w:b/>
          <w:sz w:val="18"/>
        </w:rPr>
        <w:t>:</w:t>
      </w:r>
      <w:r w:rsidR="001961EC" w:rsidRPr="00120494">
        <w:rPr>
          <w:sz w:val="18"/>
        </w:rPr>
        <w:t xml:space="preserve"> </w:t>
      </w:r>
      <w:r w:rsidR="001961EC" w:rsidRPr="00120494">
        <w:rPr>
          <w:b/>
          <w:sz w:val="18"/>
        </w:rPr>
        <w:t>Sequence:</w:t>
      </w:r>
      <w:r w:rsidR="001961EC" w:rsidRPr="00120494">
        <w:rPr>
          <w:sz w:val="18"/>
        </w:rPr>
        <w:t xml:space="preserve"> Adequate sequence generation, </w:t>
      </w:r>
      <w:r w:rsidR="001961EC" w:rsidRPr="00120494">
        <w:rPr>
          <w:b/>
          <w:sz w:val="18"/>
        </w:rPr>
        <w:t>Allocation:</w:t>
      </w:r>
      <w:r w:rsidR="001961EC" w:rsidRPr="00120494">
        <w:rPr>
          <w:sz w:val="18"/>
        </w:rPr>
        <w:t xml:space="preserve"> Allocation concealment, </w:t>
      </w:r>
      <w:r w:rsidR="001961EC" w:rsidRPr="00120494">
        <w:rPr>
          <w:b/>
          <w:sz w:val="18"/>
        </w:rPr>
        <w:t>Blinding:</w:t>
      </w:r>
      <w:r w:rsidR="001961EC" w:rsidRPr="00120494">
        <w:rPr>
          <w:sz w:val="18"/>
        </w:rPr>
        <w:t xml:space="preserve"> Blinding outcome assessor, </w:t>
      </w:r>
      <w:r w:rsidR="001961EC" w:rsidRPr="00120494">
        <w:rPr>
          <w:b/>
          <w:sz w:val="18"/>
        </w:rPr>
        <w:t>Outcome:</w:t>
      </w:r>
      <w:r w:rsidR="001961EC" w:rsidRPr="00120494">
        <w:rPr>
          <w:sz w:val="18"/>
        </w:rPr>
        <w:t xml:space="preserve"> Incomplete outcome data, </w:t>
      </w:r>
      <w:r w:rsidR="001961EC" w:rsidRPr="00120494">
        <w:rPr>
          <w:b/>
          <w:sz w:val="18"/>
        </w:rPr>
        <w:t>Report:</w:t>
      </w:r>
      <w:r w:rsidR="001961EC" w:rsidRPr="00120494">
        <w:rPr>
          <w:sz w:val="18"/>
        </w:rPr>
        <w:t xml:space="preserve"> Selective</w:t>
      </w:r>
      <w:r w:rsidR="00964DC4" w:rsidRPr="00120494">
        <w:rPr>
          <w:sz w:val="18"/>
        </w:rPr>
        <w:t xml:space="preserve"> </w:t>
      </w:r>
      <w:r w:rsidR="001961EC" w:rsidRPr="00120494">
        <w:rPr>
          <w:sz w:val="18"/>
        </w:rPr>
        <w:t xml:space="preserve">outcome reporting, </w:t>
      </w:r>
      <w:r w:rsidR="001961EC" w:rsidRPr="00120494">
        <w:rPr>
          <w:b/>
          <w:sz w:val="18"/>
        </w:rPr>
        <w:t>Other:</w:t>
      </w:r>
      <w:r w:rsidR="001961EC" w:rsidRPr="00120494">
        <w:rPr>
          <w:sz w:val="18"/>
        </w:rPr>
        <w:t xml:space="preserve"> Other sources of bias; </w:t>
      </w:r>
      <w:r w:rsidR="001961EC" w:rsidRPr="00120494">
        <w:rPr>
          <w:b/>
          <w:sz w:val="18"/>
        </w:rPr>
        <w:t>Judgment:</w:t>
      </w:r>
      <w:r w:rsidR="001961EC" w:rsidRPr="00120494">
        <w:rPr>
          <w:sz w:val="18"/>
        </w:rPr>
        <w:t xml:space="preserve"> Yes: low risk of bias, </w:t>
      </w:r>
      <w:proofErr w:type="spellStart"/>
      <w:proofErr w:type="gramStart"/>
      <w:r w:rsidR="00CA4CEC" w:rsidRPr="00120494">
        <w:rPr>
          <w:sz w:val="18"/>
        </w:rPr>
        <w:t>n.a</w:t>
      </w:r>
      <w:proofErr w:type="spellEnd"/>
      <w:proofErr w:type="gramEnd"/>
      <w:r w:rsidR="00CA4CEC" w:rsidRPr="00120494">
        <w:rPr>
          <w:sz w:val="18"/>
        </w:rPr>
        <w:t xml:space="preserve">. not applicable (only one cohort), </w:t>
      </w:r>
      <w:r w:rsidR="001961EC" w:rsidRPr="00120494">
        <w:rPr>
          <w:sz w:val="18"/>
        </w:rPr>
        <w:t>Unclear: insufficient information reported (</w:t>
      </w:r>
      <w:r w:rsidR="00FB1132" w:rsidRPr="00120494">
        <w:rPr>
          <w:sz w:val="18"/>
        </w:rPr>
        <w:t xml:space="preserve">* baseline difference of control and training group regarding </w:t>
      </w:r>
      <w:r w:rsidR="00A33EE8" w:rsidRPr="00120494">
        <w:rPr>
          <w:sz w:val="18"/>
        </w:rPr>
        <w:t xml:space="preserve">sex </w:t>
      </w:r>
      <w:r w:rsidR="00FB1132" w:rsidRPr="00120494">
        <w:rPr>
          <w:sz w:val="18"/>
        </w:rPr>
        <w:t>distribution and level of mobility</w:t>
      </w:r>
      <w:r w:rsidR="001961EC" w:rsidRPr="00120494">
        <w:rPr>
          <w:sz w:val="18"/>
        </w:rPr>
        <w:t>).</w:t>
      </w:r>
    </w:p>
    <w:p w:rsidR="00414725" w:rsidRPr="00120494" w:rsidRDefault="00393446">
      <w:pPr>
        <w:rPr>
          <w:sz w:val="44"/>
        </w:rPr>
      </w:pPr>
      <w:r w:rsidRPr="00120494">
        <w:rPr>
          <w:sz w:val="44"/>
        </w:rPr>
        <w:t>Electronic Supplementary Material Appendix S1</w:t>
      </w:r>
    </w:p>
    <w:p w:rsidR="00414725" w:rsidRPr="00120494" w:rsidRDefault="00414725" w:rsidP="00414725">
      <w:pPr>
        <w:spacing w:after="0" w:line="240" w:lineRule="auto"/>
        <w:rPr>
          <w:rFonts w:eastAsia="Times New Roman" w:cs="Arial"/>
          <w:lang w:eastAsia="de-DE"/>
        </w:rPr>
      </w:pPr>
      <w:r w:rsidRPr="00120494">
        <w:rPr>
          <w:rFonts w:eastAsia="Times New Roman" w:cs="Arial"/>
          <w:lang w:eastAsia="de-DE"/>
        </w:rPr>
        <w:t>Table: Search strategies</w:t>
      </w:r>
    </w:p>
    <w:tbl>
      <w:tblPr>
        <w:tblW w:w="0" w:type="auto"/>
        <w:tblLook w:val="04A0"/>
      </w:tblPr>
      <w:tblGrid>
        <w:gridCol w:w="1214"/>
        <w:gridCol w:w="6832"/>
        <w:gridCol w:w="1242"/>
      </w:tblGrid>
      <w:tr w:rsidR="00414725" w:rsidRPr="00120494" w:rsidTr="00414725">
        <w:tc>
          <w:tcPr>
            <w:tcW w:w="1214" w:type="dxa"/>
          </w:tcPr>
          <w:p w:rsidR="00414725" w:rsidRPr="00120494" w:rsidRDefault="00414725" w:rsidP="00414725">
            <w:pPr>
              <w:rPr>
                <w:b/>
              </w:rPr>
            </w:pPr>
            <w:r w:rsidRPr="00120494">
              <w:t xml:space="preserve"> </w:t>
            </w:r>
            <w:r w:rsidRPr="00120494">
              <w:rPr>
                <w:b/>
              </w:rPr>
              <w:t>Database</w:t>
            </w:r>
          </w:p>
        </w:tc>
        <w:tc>
          <w:tcPr>
            <w:tcW w:w="6832" w:type="dxa"/>
          </w:tcPr>
          <w:p w:rsidR="00414725" w:rsidRPr="00120494" w:rsidRDefault="00414725">
            <w:pPr>
              <w:rPr>
                <w:b/>
              </w:rPr>
            </w:pPr>
            <w:r w:rsidRPr="00120494">
              <w:rPr>
                <w:b/>
              </w:rPr>
              <w:t>Strategy</w:t>
            </w:r>
          </w:p>
        </w:tc>
        <w:tc>
          <w:tcPr>
            <w:tcW w:w="1242" w:type="dxa"/>
          </w:tcPr>
          <w:p w:rsidR="00414725" w:rsidRPr="00120494" w:rsidRDefault="00414725">
            <w:pPr>
              <w:rPr>
                <w:b/>
              </w:rPr>
            </w:pPr>
            <w:r w:rsidRPr="00120494">
              <w:rPr>
                <w:b/>
              </w:rPr>
              <w:t>date</w:t>
            </w:r>
          </w:p>
        </w:tc>
      </w:tr>
      <w:tr w:rsidR="00414725" w:rsidRPr="00120494" w:rsidTr="00414725">
        <w:tc>
          <w:tcPr>
            <w:tcW w:w="1214" w:type="dxa"/>
          </w:tcPr>
          <w:p w:rsidR="00414725" w:rsidRPr="00120494" w:rsidRDefault="00414725" w:rsidP="005966D1">
            <w:pPr>
              <w:rPr>
                <w:sz w:val="20"/>
              </w:rPr>
            </w:pPr>
            <w:r w:rsidRPr="00120494">
              <w:rPr>
                <w:sz w:val="20"/>
              </w:rPr>
              <w:t>Web of Science (N=1127)</w:t>
            </w:r>
          </w:p>
          <w:p w:rsidR="00414725" w:rsidRPr="00120494" w:rsidRDefault="00414725" w:rsidP="005966D1">
            <w:pPr>
              <w:rPr>
                <w:sz w:val="20"/>
              </w:rPr>
            </w:pPr>
          </w:p>
        </w:tc>
        <w:tc>
          <w:tcPr>
            <w:tcW w:w="6832" w:type="dxa"/>
          </w:tcPr>
          <w:p w:rsidR="00414725" w:rsidRPr="00120494" w:rsidRDefault="00414725" w:rsidP="00414725">
            <w:pPr>
              <w:rPr>
                <w:sz w:val="20"/>
              </w:rPr>
            </w:pPr>
            <w:r w:rsidRPr="00120494">
              <w:rPr>
                <w:sz w:val="20"/>
              </w:rPr>
              <w:t>TS=("adaptation" OR "adaptive" OR "adaptational" OR "adaptability" OR "adjustments" OR "modifications" OR "responses") AND TS=("feedforward" OR "feedback" OR "proactive" OR "predictive" OR "reactive" OR "aftereffect" OR "after-effect" OR "after-effects") AND TS=(old* OR "aged" OR "age" OR "aging" OR "ageing" OR "senior" OR "elderly") AND TS=("walking" OR "walk" OR "gait" OR "run" OR "running" OR "sit-to-stand" OR "stand up" OR "transition" OR "stability" OR "split-belt")</w:t>
            </w:r>
          </w:p>
        </w:tc>
        <w:tc>
          <w:tcPr>
            <w:tcW w:w="1242" w:type="dxa"/>
          </w:tcPr>
          <w:p w:rsidR="00414725" w:rsidRPr="00120494" w:rsidRDefault="00414725" w:rsidP="005966D1">
            <w:r w:rsidRPr="00120494">
              <w:t>08.01.2015</w:t>
            </w:r>
          </w:p>
        </w:tc>
      </w:tr>
      <w:tr w:rsidR="00414725" w:rsidRPr="00120494" w:rsidTr="00414725">
        <w:tc>
          <w:tcPr>
            <w:tcW w:w="1214" w:type="dxa"/>
          </w:tcPr>
          <w:p w:rsidR="00414725" w:rsidRPr="00120494" w:rsidRDefault="00414725" w:rsidP="00414725">
            <w:pPr>
              <w:rPr>
                <w:sz w:val="20"/>
              </w:rPr>
            </w:pPr>
            <w:r w:rsidRPr="00120494">
              <w:rPr>
                <w:sz w:val="20"/>
              </w:rPr>
              <w:t xml:space="preserve">MEDLINE </w:t>
            </w:r>
            <w:r w:rsidRPr="00120494">
              <w:rPr>
                <w:sz w:val="20"/>
              </w:rPr>
              <w:lastRenderedPageBreak/>
              <w:t>(N= 225)</w:t>
            </w:r>
          </w:p>
          <w:p w:rsidR="00414725" w:rsidRPr="00120494" w:rsidRDefault="00414725">
            <w:pPr>
              <w:rPr>
                <w:sz w:val="20"/>
              </w:rPr>
            </w:pPr>
          </w:p>
        </w:tc>
        <w:tc>
          <w:tcPr>
            <w:tcW w:w="6832" w:type="dxa"/>
          </w:tcPr>
          <w:p w:rsidR="00414725" w:rsidRPr="00120494" w:rsidRDefault="00414725">
            <w:pPr>
              <w:rPr>
                <w:sz w:val="20"/>
              </w:rPr>
            </w:pPr>
            <w:r w:rsidRPr="00120494">
              <w:rPr>
                <w:sz w:val="20"/>
              </w:rPr>
              <w:lastRenderedPageBreak/>
              <w:t>("adaptation, physiological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"adaptation, biological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„adaptive“[Title/Abstract] OR „adaptational“[Title/Abstract] OR </w:t>
            </w:r>
            <w:r w:rsidRPr="00120494">
              <w:rPr>
                <w:sz w:val="20"/>
              </w:rPr>
              <w:lastRenderedPageBreak/>
              <w:t>„adaptability“[Title/Abstract] OR „adjustments“[Title/Abstract] OR „modifications“[Title/Abstract] OR „responses“[Title/Abstract]) AND („feedforward“[Title/Abstract] OR "feedback, physiological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"feedback, sensory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„proactive“[Title/Abstract] OR „predictive“[Title/Abstract] OR „reactive“[Title/Abstract] OR „aftereffect“[Title/Abstract] OR „after-effect“[Title/Abstract] OR „after-effects“[Title/Abstract]) AND (old*[Title/Abstract] OR "aged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„age“[Title/Abstract] OR "aging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„senior“[Title/Abstract] OR „elderly“[Title/Abstract]) AND ("walking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„walk“[Title/Abstract] OR "gait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„run“[Title/Abstract] OR "running"[</w:t>
            </w:r>
            <w:proofErr w:type="spellStart"/>
            <w:r w:rsidRPr="00120494">
              <w:rPr>
                <w:sz w:val="20"/>
              </w:rPr>
              <w:t>MeSH</w:t>
            </w:r>
            <w:proofErr w:type="spellEnd"/>
            <w:r w:rsidRPr="00120494">
              <w:rPr>
                <w:sz w:val="20"/>
              </w:rPr>
              <w:t xml:space="preserve"> Terms] OR "sit-to-stand"[Title/Abstract] OR "stand up"[Title/Abstract] OR „transition“[Title/Abstract] OR „stability“[Title/Abstract] OR „split-belt“[Title/Abstract])</w:t>
            </w:r>
          </w:p>
        </w:tc>
        <w:tc>
          <w:tcPr>
            <w:tcW w:w="1242" w:type="dxa"/>
          </w:tcPr>
          <w:p w:rsidR="00414725" w:rsidRPr="00120494" w:rsidRDefault="00414725">
            <w:r w:rsidRPr="00120494">
              <w:lastRenderedPageBreak/>
              <w:t>08.01.2015</w:t>
            </w:r>
          </w:p>
        </w:tc>
      </w:tr>
      <w:tr w:rsidR="00414725" w:rsidRPr="00120494" w:rsidTr="00414725">
        <w:tc>
          <w:tcPr>
            <w:tcW w:w="1214" w:type="dxa"/>
          </w:tcPr>
          <w:p w:rsidR="005373B8" w:rsidRPr="00120494" w:rsidRDefault="00414725" w:rsidP="009F5100">
            <w:pPr>
              <w:rPr>
                <w:sz w:val="20"/>
              </w:rPr>
            </w:pPr>
            <w:r w:rsidRPr="00120494">
              <w:rPr>
                <w:sz w:val="20"/>
              </w:rPr>
              <w:lastRenderedPageBreak/>
              <w:t>EMBASE</w:t>
            </w:r>
            <w:r w:rsidR="009F5100" w:rsidRPr="00120494">
              <w:rPr>
                <w:sz w:val="20"/>
              </w:rPr>
              <w:t xml:space="preserve"> </w:t>
            </w:r>
            <w:r w:rsidR="005373B8" w:rsidRPr="00120494">
              <w:rPr>
                <w:sz w:val="20"/>
              </w:rPr>
              <w:t>(N=386)</w:t>
            </w:r>
          </w:p>
        </w:tc>
        <w:tc>
          <w:tcPr>
            <w:tcW w:w="6832" w:type="dxa"/>
          </w:tcPr>
          <w:p w:rsidR="00414725" w:rsidRPr="00120494" w:rsidRDefault="00AE7B31">
            <w:pPr>
              <w:rPr>
                <w:sz w:val="20"/>
              </w:rPr>
            </w:pPr>
            <w:r w:rsidRPr="00120494">
              <w:rPr>
                <w:sz w:val="20"/>
              </w:rPr>
              <w:t>(ct=adaptation or ft=adaptive or ft=adaptational or ct=adaptability or ft=adjustments or ft=modifications or ft=responses) and (ft=</w:t>
            </w:r>
            <w:proofErr w:type="spellStart"/>
            <w:r w:rsidRPr="00120494">
              <w:rPr>
                <w:sz w:val="20"/>
              </w:rPr>
              <w:t>feedforward</w:t>
            </w:r>
            <w:proofErr w:type="spellEnd"/>
            <w:r w:rsidRPr="00120494">
              <w:rPr>
                <w:sz w:val="20"/>
              </w:rPr>
              <w:t xml:space="preserve"> or ct=feedback or ft=proactive or ft=predictive or ft=reactive or ft=aftereffect or ft=after-effect or ft=after-effects) and (ct=old or ct=age or ft=aged or ft=aging or ft=ageing or ft=senior or ft=elderly) and (ct=walking or ft=walk or ft=gait or ft=run or ft=running or ft=sit and stand or ft=stand and up or ft=transition or ft=stability or ft=split and belt)</w:t>
            </w:r>
          </w:p>
        </w:tc>
        <w:tc>
          <w:tcPr>
            <w:tcW w:w="1242" w:type="dxa"/>
          </w:tcPr>
          <w:p w:rsidR="00414725" w:rsidRPr="00120494" w:rsidRDefault="00414725">
            <w:r w:rsidRPr="00120494">
              <w:t>08.01.2015</w:t>
            </w:r>
          </w:p>
        </w:tc>
      </w:tr>
      <w:tr w:rsidR="00414725" w:rsidRPr="00120494" w:rsidTr="00414725">
        <w:tc>
          <w:tcPr>
            <w:tcW w:w="1214" w:type="dxa"/>
          </w:tcPr>
          <w:p w:rsidR="00414725" w:rsidRPr="00120494" w:rsidRDefault="00414725" w:rsidP="005966D1">
            <w:pPr>
              <w:rPr>
                <w:sz w:val="20"/>
              </w:rPr>
            </w:pPr>
            <w:r w:rsidRPr="00120494">
              <w:rPr>
                <w:sz w:val="20"/>
              </w:rPr>
              <w:t>Science Direct (N=285)</w:t>
            </w:r>
          </w:p>
          <w:p w:rsidR="00414725" w:rsidRPr="00120494" w:rsidRDefault="00414725" w:rsidP="005966D1">
            <w:pPr>
              <w:rPr>
                <w:sz w:val="20"/>
              </w:rPr>
            </w:pPr>
          </w:p>
        </w:tc>
        <w:tc>
          <w:tcPr>
            <w:tcW w:w="6832" w:type="dxa"/>
          </w:tcPr>
          <w:p w:rsidR="00414725" w:rsidRPr="00120494" w:rsidRDefault="00414725" w:rsidP="00066B2C">
            <w:pPr>
              <w:rPr>
                <w:sz w:val="20"/>
              </w:rPr>
            </w:pPr>
            <w:r w:rsidRPr="00120494">
              <w:rPr>
                <w:sz w:val="20"/>
              </w:rPr>
              <w:t>(TITLE-ABSTR-KEY("adaptation" OR "adaptive" OR "adaptational" OR "adaptability" OR "adjustments" OR "modifications" OR "responses")) AND (TITLE-ABSTR-KEY("feedforward" OR "feedback" OR "proactive" OR "predictive" OR "reactive" OR "aftereffect" OR "after-effect" OR "after-effects")) AND (TITLE-ABSTR-KEY(old* OR "aged" OR "age" OR "aging" OR "ageing" OR "senior" OR "elderly")) AND (TITLE-ABSTR-KEY("walking" OR "walk" OR "gait" OR "run" OR "running" OR "sit-to-stand" OR "stand up" OR "transition" OR "stability" OR "split-belt"))</w:t>
            </w:r>
          </w:p>
        </w:tc>
        <w:tc>
          <w:tcPr>
            <w:tcW w:w="1242" w:type="dxa"/>
          </w:tcPr>
          <w:p w:rsidR="00414725" w:rsidRPr="00120494" w:rsidRDefault="00414725" w:rsidP="005966D1">
            <w:r w:rsidRPr="00120494">
              <w:t>08.01.2015</w:t>
            </w:r>
          </w:p>
        </w:tc>
      </w:tr>
    </w:tbl>
    <w:p w:rsidR="00AE7B31" w:rsidRPr="00120494" w:rsidRDefault="00AE7B31" w:rsidP="00AE7B31">
      <w:r w:rsidRPr="00120494">
        <w:t>TS=Topic (</w:t>
      </w:r>
      <w:proofErr w:type="spellStart"/>
      <w:r w:rsidRPr="00120494">
        <w:t>Title+Abstract+Keywords</w:t>
      </w:r>
      <w:proofErr w:type="spellEnd"/>
      <w:r w:rsidRPr="00120494">
        <w:t xml:space="preserve">), FT=free text, CT=controlled term </w:t>
      </w:r>
      <w:bookmarkEnd w:id="0"/>
    </w:p>
    <w:sectPr w:rsidR="00AE7B31" w:rsidRPr="00120494" w:rsidSect="006501CC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19DA" w:rsidRDefault="001A19DA" w:rsidP="001F5D61">
      <w:pPr>
        <w:spacing w:after="0" w:line="240" w:lineRule="auto"/>
      </w:pPr>
      <w:r>
        <w:separator/>
      </w:r>
    </w:p>
  </w:endnote>
  <w:endnote w:type="continuationSeparator" w:id="0">
    <w:p w:rsidR="001A19DA" w:rsidRDefault="001A19DA" w:rsidP="001F5D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4469036"/>
      <w:docPartObj>
        <w:docPartGallery w:val="Page Numbers (Bottom of Page)"/>
        <w:docPartUnique/>
      </w:docPartObj>
    </w:sdtPr>
    <w:sdtContent>
      <w:p w:rsidR="00C053EE" w:rsidRDefault="00110748">
        <w:pPr>
          <w:pStyle w:val="Footer"/>
          <w:jc w:val="right"/>
        </w:pPr>
        <w:r w:rsidRPr="00110748">
          <w:fldChar w:fldCharType="begin"/>
        </w:r>
        <w:r w:rsidR="00C053EE">
          <w:instrText>PAGE   \* MERGEFORMAT</w:instrText>
        </w:r>
        <w:r w:rsidRPr="00110748">
          <w:fldChar w:fldCharType="separate"/>
        </w:r>
        <w:r w:rsidR="003740E2" w:rsidRPr="003740E2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C053EE" w:rsidRDefault="00C053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19DA" w:rsidRDefault="001A19DA" w:rsidP="001F5D61">
      <w:pPr>
        <w:spacing w:after="0" w:line="240" w:lineRule="auto"/>
      </w:pPr>
      <w:r>
        <w:separator/>
      </w:r>
    </w:p>
  </w:footnote>
  <w:footnote w:type="continuationSeparator" w:id="0">
    <w:p w:rsidR="001A19DA" w:rsidRDefault="001A19DA" w:rsidP="001F5D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53EE" w:rsidRPr="001F5D61" w:rsidRDefault="00C053EE" w:rsidP="001F5D61">
    <w:pPr>
      <w:pStyle w:val="Header"/>
      <w:jc w:val="right"/>
      <w:rPr>
        <w:i/>
      </w:rPr>
    </w:pPr>
    <w:r w:rsidRPr="001F5D61">
      <w:rPr>
        <w:i/>
      </w:rPr>
      <w:t>Locomotor adaptability in the elderly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F50B7"/>
    <w:multiLevelType w:val="multilevel"/>
    <w:tmpl w:val="BD0021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3C774F7"/>
    <w:multiLevelType w:val="hybridMultilevel"/>
    <w:tmpl w:val="4BAC9558"/>
    <w:lvl w:ilvl="0" w:tplc="04070001">
      <w:start w:val="1"/>
      <w:numFmt w:val="bullet"/>
      <w:lvlText w:val=""/>
      <w:lvlJc w:val="left"/>
      <w:pPr>
        <w:ind w:left="131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75" w:hanging="360"/>
      </w:pPr>
      <w:rPr>
        <w:rFonts w:ascii="Wingdings" w:hAnsi="Wingdings" w:hint="default"/>
      </w:rPr>
    </w:lvl>
  </w:abstractNum>
  <w:abstractNum w:abstractNumId="2">
    <w:nsid w:val="1A8B796C"/>
    <w:multiLevelType w:val="hybridMultilevel"/>
    <w:tmpl w:val="25E4225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D15B93"/>
    <w:multiLevelType w:val="hybridMultilevel"/>
    <w:tmpl w:val="DEFE6138"/>
    <w:lvl w:ilvl="0" w:tplc="6A5A740A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D61162"/>
    <w:multiLevelType w:val="hybridMultilevel"/>
    <w:tmpl w:val="0828336C"/>
    <w:lvl w:ilvl="0" w:tplc="45FAD648">
      <w:start w:val="3"/>
      <w:numFmt w:val="bullet"/>
      <w:lvlText w:val="-"/>
      <w:lvlJc w:val="left"/>
      <w:pPr>
        <w:ind w:left="720" w:hanging="360"/>
      </w:pPr>
      <w:rPr>
        <w:rFonts w:ascii="Calibri" w:eastAsia="MS Mincho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CC17A3"/>
    <w:multiLevelType w:val="multilevel"/>
    <w:tmpl w:val="F4E4791C"/>
    <w:lvl w:ilvl="0">
      <w:start w:val="1"/>
      <w:numFmt w:val="upperLett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>
    <w:nsid w:val="4E862AE9"/>
    <w:multiLevelType w:val="multilevel"/>
    <w:tmpl w:val="6C242D12"/>
    <w:lvl w:ilvl="0">
      <w:start w:val="1"/>
      <w:numFmt w:val="upperLetter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>
    <w:nsid w:val="56566119"/>
    <w:multiLevelType w:val="hybridMultilevel"/>
    <w:tmpl w:val="2272B290"/>
    <w:lvl w:ilvl="0" w:tplc="6A5A740A">
      <w:start w:val="1"/>
      <w:numFmt w:val="upperLetter"/>
      <w:lvlText w:val="%1"/>
      <w:lvlJc w:val="left"/>
      <w:pPr>
        <w:ind w:left="1077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>
    <w:nsid w:val="5F8668BD"/>
    <w:multiLevelType w:val="hybridMultilevel"/>
    <w:tmpl w:val="D0B2F6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2354C25"/>
    <w:multiLevelType w:val="hybridMultilevel"/>
    <w:tmpl w:val="71B00148"/>
    <w:lvl w:ilvl="0" w:tplc="488EDB0C">
      <w:start w:val="1"/>
      <w:numFmt w:val="decimal"/>
      <w:lvlText w:val="%1"/>
      <w:lvlJc w:val="left"/>
      <w:pPr>
        <w:ind w:left="6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70" w:hanging="360"/>
      </w:pPr>
    </w:lvl>
    <w:lvl w:ilvl="2" w:tplc="0409001B" w:tentative="1">
      <w:start w:val="1"/>
      <w:numFmt w:val="lowerRoman"/>
      <w:lvlText w:val="%3."/>
      <w:lvlJc w:val="right"/>
      <w:pPr>
        <w:ind w:left="2090" w:hanging="180"/>
      </w:pPr>
    </w:lvl>
    <w:lvl w:ilvl="3" w:tplc="0409000F" w:tentative="1">
      <w:start w:val="1"/>
      <w:numFmt w:val="decimal"/>
      <w:lvlText w:val="%4."/>
      <w:lvlJc w:val="left"/>
      <w:pPr>
        <w:ind w:left="2810" w:hanging="360"/>
      </w:pPr>
    </w:lvl>
    <w:lvl w:ilvl="4" w:tplc="04090019" w:tentative="1">
      <w:start w:val="1"/>
      <w:numFmt w:val="lowerLetter"/>
      <w:lvlText w:val="%5."/>
      <w:lvlJc w:val="left"/>
      <w:pPr>
        <w:ind w:left="3530" w:hanging="360"/>
      </w:pPr>
    </w:lvl>
    <w:lvl w:ilvl="5" w:tplc="0409001B" w:tentative="1">
      <w:start w:val="1"/>
      <w:numFmt w:val="lowerRoman"/>
      <w:lvlText w:val="%6."/>
      <w:lvlJc w:val="right"/>
      <w:pPr>
        <w:ind w:left="4250" w:hanging="180"/>
      </w:pPr>
    </w:lvl>
    <w:lvl w:ilvl="6" w:tplc="0409000F" w:tentative="1">
      <w:start w:val="1"/>
      <w:numFmt w:val="decimal"/>
      <w:lvlText w:val="%7."/>
      <w:lvlJc w:val="left"/>
      <w:pPr>
        <w:ind w:left="4970" w:hanging="360"/>
      </w:pPr>
    </w:lvl>
    <w:lvl w:ilvl="7" w:tplc="04090019" w:tentative="1">
      <w:start w:val="1"/>
      <w:numFmt w:val="lowerLetter"/>
      <w:lvlText w:val="%8."/>
      <w:lvlJc w:val="left"/>
      <w:pPr>
        <w:ind w:left="5690" w:hanging="360"/>
      </w:pPr>
    </w:lvl>
    <w:lvl w:ilvl="8" w:tplc="0409001B" w:tentative="1">
      <w:start w:val="1"/>
      <w:numFmt w:val="lowerRoman"/>
      <w:lvlText w:val="%9."/>
      <w:lvlJc w:val="right"/>
      <w:pPr>
        <w:ind w:left="6410" w:hanging="180"/>
      </w:pPr>
    </w:lvl>
  </w:abstractNum>
  <w:abstractNum w:abstractNumId="10">
    <w:nsid w:val="63E63179"/>
    <w:multiLevelType w:val="hybridMultilevel"/>
    <w:tmpl w:val="3878C5E2"/>
    <w:lvl w:ilvl="0" w:tplc="6A5A740A">
      <w:start w:val="1"/>
      <w:numFmt w:val="upperLetter"/>
      <w:lvlText w:val="%1"/>
      <w:lvlJc w:val="left"/>
      <w:pPr>
        <w:ind w:left="75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73" w:hanging="360"/>
      </w:pPr>
    </w:lvl>
    <w:lvl w:ilvl="2" w:tplc="0407001B" w:tentative="1">
      <w:start w:val="1"/>
      <w:numFmt w:val="lowerRoman"/>
      <w:lvlText w:val="%3."/>
      <w:lvlJc w:val="right"/>
      <w:pPr>
        <w:ind w:left="2193" w:hanging="180"/>
      </w:pPr>
    </w:lvl>
    <w:lvl w:ilvl="3" w:tplc="0407000F" w:tentative="1">
      <w:start w:val="1"/>
      <w:numFmt w:val="decimal"/>
      <w:lvlText w:val="%4."/>
      <w:lvlJc w:val="left"/>
      <w:pPr>
        <w:ind w:left="2913" w:hanging="360"/>
      </w:pPr>
    </w:lvl>
    <w:lvl w:ilvl="4" w:tplc="04070019" w:tentative="1">
      <w:start w:val="1"/>
      <w:numFmt w:val="lowerLetter"/>
      <w:lvlText w:val="%5."/>
      <w:lvlJc w:val="left"/>
      <w:pPr>
        <w:ind w:left="3633" w:hanging="360"/>
      </w:pPr>
    </w:lvl>
    <w:lvl w:ilvl="5" w:tplc="0407001B" w:tentative="1">
      <w:start w:val="1"/>
      <w:numFmt w:val="lowerRoman"/>
      <w:lvlText w:val="%6."/>
      <w:lvlJc w:val="right"/>
      <w:pPr>
        <w:ind w:left="4353" w:hanging="180"/>
      </w:pPr>
    </w:lvl>
    <w:lvl w:ilvl="6" w:tplc="0407000F" w:tentative="1">
      <w:start w:val="1"/>
      <w:numFmt w:val="decimal"/>
      <w:lvlText w:val="%7."/>
      <w:lvlJc w:val="left"/>
      <w:pPr>
        <w:ind w:left="5073" w:hanging="360"/>
      </w:pPr>
    </w:lvl>
    <w:lvl w:ilvl="7" w:tplc="04070019" w:tentative="1">
      <w:start w:val="1"/>
      <w:numFmt w:val="lowerLetter"/>
      <w:lvlText w:val="%8."/>
      <w:lvlJc w:val="left"/>
      <w:pPr>
        <w:ind w:left="5793" w:hanging="360"/>
      </w:pPr>
    </w:lvl>
    <w:lvl w:ilvl="8" w:tplc="0407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11">
    <w:nsid w:val="6E434C29"/>
    <w:multiLevelType w:val="hybridMultilevel"/>
    <w:tmpl w:val="E94A7DFE"/>
    <w:lvl w:ilvl="0" w:tplc="6A5A740A">
      <w:start w:val="1"/>
      <w:numFmt w:val="upperLetter"/>
      <w:lvlText w:val="%1"/>
      <w:lvlJc w:val="left"/>
      <w:pPr>
        <w:ind w:left="6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70" w:hanging="360"/>
      </w:pPr>
    </w:lvl>
    <w:lvl w:ilvl="2" w:tplc="0407001B" w:tentative="1">
      <w:start w:val="1"/>
      <w:numFmt w:val="lowerRoman"/>
      <w:lvlText w:val="%3."/>
      <w:lvlJc w:val="right"/>
      <w:pPr>
        <w:ind w:left="2090" w:hanging="180"/>
      </w:pPr>
    </w:lvl>
    <w:lvl w:ilvl="3" w:tplc="0407000F" w:tentative="1">
      <w:start w:val="1"/>
      <w:numFmt w:val="decimal"/>
      <w:lvlText w:val="%4."/>
      <w:lvlJc w:val="left"/>
      <w:pPr>
        <w:ind w:left="2810" w:hanging="360"/>
      </w:pPr>
    </w:lvl>
    <w:lvl w:ilvl="4" w:tplc="04070019" w:tentative="1">
      <w:start w:val="1"/>
      <w:numFmt w:val="lowerLetter"/>
      <w:lvlText w:val="%5."/>
      <w:lvlJc w:val="left"/>
      <w:pPr>
        <w:ind w:left="3530" w:hanging="360"/>
      </w:pPr>
    </w:lvl>
    <w:lvl w:ilvl="5" w:tplc="0407001B" w:tentative="1">
      <w:start w:val="1"/>
      <w:numFmt w:val="lowerRoman"/>
      <w:lvlText w:val="%6."/>
      <w:lvlJc w:val="right"/>
      <w:pPr>
        <w:ind w:left="4250" w:hanging="180"/>
      </w:pPr>
    </w:lvl>
    <w:lvl w:ilvl="6" w:tplc="0407000F" w:tentative="1">
      <w:start w:val="1"/>
      <w:numFmt w:val="decimal"/>
      <w:lvlText w:val="%7."/>
      <w:lvlJc w:val="left"/>
      <w:pPr>
        <w:ind w:left="4970" w:hanging="360"/>
      </w:pPr>
    </w:lvl>
    <w:lvl w:ilvl="7" w:tplc="04070019" w:tentative="1">
      <w:start w:val="1"/>
      <w:numFmt w:val="lowerLetter"/>
      <w:lvlText w:val="%8."/>
      <w:lvlJc w:val="left"/>
      <w:pPr>
        <w:ind w:left="5690" w:hanging="360"/>
      </w:pPr>
    </w:lvl>
    <w:lvl w:ilvl="8" w:tplc="0407001B" w:tentative="1">
      <w:start w:val="1"/>
      <w:numFmt w:val="lowerRoman"/>
      <w:lvlText w:val="%9."/>
      <w:lvlJc w:val="right"/>
      <w:pPr>
        <w:ind w:left="641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7"/>
  </w:num>
  <w:num w:numId="6">
    <w:abstractNumId w:val="10"/>
  </w:num>
  <w:num w:numId="7">
    <w:abstractNumId w:val="3"/>
  </w:num>
  <w:num w:numId="8">
    <w:abstractNumId w:val="9"/>
  </w:num>
  <w:num w:numId="9">
    <w:abstractNumId w:val="11"/>
  </w:num>
  <w:num w:numId="10">
    <w:abstractNumId w:val="8"/>
  </w:num>
  <w:num w:numId="11">
    <w:abstractNumId w:val="4"/>
  </w:num>
  <w:num w:numId="12">
    <w:abstractNumId w:val="2"/>
  </w:num>
  <w:numIdMacAtCleanup w:val="1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051FE"/>
    <w:rsid w:val="00004575"/>
    <w:rsid w:val="00004931"/>
    <w:rsid w:val="0000545E"/>
    <w:rsid w:val="00005F00"/>
    <w:rsid w:val="00006BDA"/>
    <w:rsid w:val="0001109E"/>
    <w:rsid w:val="000123DA"/>
    <w:rsid w:val="00013642"/>
    <w:rsid w:val="00016686"/>
    <w:rsid w:val="00017ABB"/>
    <w:rsid w:val="00021402"/>
    <w:rsid w:val="00022C60"/>
    <w:rsid w:val="0002474F"/>
    <w:rsid w:val="00025C02"/>
    <w:rsid w:val="00026419"/>
    <w:rsid w:val="000266AB"/>
    <w:rsid w:val="0002743C"/>
    <w:rsid w:val="00031434"/>
    <w:rsid w:val="00032137"/>
    <w:rsid w:val="000323C2"/>
    <w:rsid w:val="000328AE"/>
    <w:rsid w:val="00035D39"/>
    <w:rsid w:val="00036D1B"/>
    <w:rsid w:val="000409F6"/>
    <w:rsid w:val="00043263"/>
    <w:rsid w:val="00044ABA"/>
    <w:rsid w:val="0004537B"/>
    <w:rsid w:val="00045499"/>
    <w:rsid w:val="00045DD0"/>
    <w:rsid w:val="0004743B"/>
    <w:rsid w:val="00047A04"/>
    <w:rsid w:val="00050D53"/>
    <w:rsid w:val="0005472E"/>
    <w:rsid w:val="00054BD8"/>
    <w:rsid w:val="000553B4"/>
    <w:rsid w:val="0005576F"/>
    <w:rsid w:val="00055C9E"/>
    <w:rsid w:val="000565F9"/>
    <w:rsid w:val="0005681C"/>
    <w:rsid w:val="00056FFE"/>
    <w:rsid w:val="00057EF5"/>
    <w:rsid w:val="00060C1A"/>
    <w:rsid w:val="00066B2C"/>
    <w:rsid w:val="00066DA7"/>
    <w:rsid w:val="000672E3"/>
    <w:rsid w:val="00070FF6"/>
    <w:rsid w:val="0007195B"/>
    <w:rsid w:val="00071B55"/>
    <w:rsid w:val="000732D9"/>
    <w:rsid w:val="000734C9"/>
    <w:rsid w:val="0007388F"/>
    <w:rsid w:val="00074863"/>
    <w:rsid w:val="00075E9F"/>
    <w:rsid w:val="00080AB1"/>
    <w:rsid w:val="0008308E"/>
    <w:rsid w:val="000854D4"/>
    <w:rsid w:val="0008595A"/>
    <w:rsid w:val="00087F71"/>
    <w:rsid w:val="00090AB5"/>
    <w:rsid w:val="00090ABB"/>
    <w:rsid w:val="00091A76"/>
    <w:rsid w:val="0009258E"/>
    <w:rsid w:val="00094238"/>
    <w:rsid w:val="00097D91"/>
    <w:rsid w:val="00097F9D"/>
    <w:rsid w:val="000A15F1"/>
    <w:rsid w:val="000A17B4"/>
    <w:rsid w:val="000A19D7"/>
    <w:rsid w:val="000A34C9"/>
    <w:rsid w:val="000A512F"/>
    <w:rsid w:val="000A6180"/>
    <w:rsid w:val="000A73FB"/>
    <w:rsid w:val="000B2853"/>
    <w:rsid w:val="000B5BEF"/>
    <w:rsid w:val="000B6138"/>
    <w:rsid w:val="000B6CB1"/>
    <w:rsid w:val="000C0A8F"/>
    <w:rsid w:val="000C138F"/>
    <w:rsid w:val="000C174A"/>
    <w:rsid w:val="000C305C"/>
    <w:rsid w:val="000C3FE2"/>
    <w:rsid w:val="000C5776"/>
    <w:rsid w:val="000C6AB1"/>
    <w:rsid w:val="000C7365"/>
    <w:rsid w:val="000C7BAC"/>
    <w:rsid w:val="000D11BC"/>
    <w:rsid w:val="000D1679"/>
    <w:rsid w:val="000D301D"/>
    <w:rsid w:val="000D526A"/>
    <w:rsid w:val="000D62E1"/>
    <w:rsid w:val="000D6859"/>
    <w:rsid w:val="000D6F64"/>
    <w:rsid w:val="000E17E3"/>
    <w:rsid w:val="000E1D39"/>
    <w:rsid w:val="000E2CBD"/>
    <w:rsid w:val="000E333C"/>
    <w:rsid w:val="000E3B14"/>
    <w:rsid w:val="000F512D"/>
    <w:rsid w:val="000F55D0"/>
    <w:rsid w:val="000F646C"/>
    <w:rsid w:val="000F784E"/>
    <w:rsid w:val="00102D9A"/>
    <w:rsid w:val="0010471B"/>
    <w:rsid w:val="001066FB"/>
    <w:rsid w:val="001079B4"/>
    <w:rsid w:val="00110748"/>
    <w:rsid w:val="00110F10"/>
    <w:rsid w:val="00114D9B"/>
    <w:rsid w:val="0011530E"/>
    <w:rsid w:val="00115BB4"/>
    <w:rsid w:val="00116106"/>
    <w:rsid w:val="0011655F"/>
    <w:rsid w:val="001167B1"/>
    <w:rsid w:val="00120494"/>
    <w:rsid w:val="00121EC7"/>
    <w:rsid w:val="001233CC"/>
    <w:rsid w:val="00130827"/>
    <w:rsid w:val="00133760"/>
    <w:rsid w:val="00133805"/>
    <w:rsid w:val="00133A68"/>
    <w:rsid w:val="00133AB9"/>
    <w:rsid w:val="00134372"/>
    <w:rsid w:val="00135617"/>
    <w:rsid w:val="00137A69"/>
    <w:rsid w:val="0014383A"/>
    <w:rsid w:val="00143F4B"/>
    <w:rsid w:val="00145324"/>
    <w:rsid w:val="00145E81"/>
    <w:rsid w:val="0015749B"/>
    <w:rsid w:val="001617B3"/>
    <w:rsid w:val="00162783"/>
    <w:rsid w:val="00165432"/>
    <w:rsid w:val="001659D6"/>
    <w:rsid w:val="00166BA5"/>
    <w:rsid w:val="00171537"/>
    <w:rsid w:val="001721C7"/>
    <w:rsid w:val="00173F81"/>
    <w:rsid w:val="00177AC0"/>
    <w:rsid w:val="001804EA"/>
    <w:rsid w:val="001806E1"/>
    <w:rsid w:val="001827B1"/>
    <w:rsid w:val="001829E3"/>
    <w:rsid w:val="0018317A"/>
    <w:rsid w:val="00184840"/>
    <w:rsid w:val="001905AC"/>
    <w:rsid w:val="0019101A"/>
    <w:rsid w:val="001911DC"/>
    <w:rsid w:val="00192B5F"/>
    <w:rsid w:val="001938FB"/>
    <w:rsid w:val="001961EC"/>
    <w:rsid w:val="001973AC"/>
    <w:rsid w:val="001A00F8"/>
    <w:rsid w:val="001A0251"/>
    <w:rsid w:val="001A0278"/>
    <w:rsid w:val="001A110F"/>
    <w:rsid w:val="001A163B"/>
    <w:rsid w:val="001A1731"/>
    <w:rsid w:val="001A19DA"/>
    <w:rsid w:val="001A236D"/>
    <w:rsid w:val="001A2A6F"/>
    <w:rsid w:val="001A63A0"/>
    <w:rsid w:val="001A6649"/>
    <w:rsid w:val="001A6CA4"/>
    <w:rsid w:val="001A6CDA"/>
    <w:rsid w:val="001A73DA"/>
    <w:rsid w:val="001A7ADF"/>
    <w:rsid w:val="001B1F03"/>
    <w:rsid w:val="001B36CC"/>
    <w:rsid w:val="001B39AE"/>
    <w:rsid w:val="001B4CB1"/>
    <w:rsid w:val="001B54C1"/>
    <w:rsid w:val="001B59EF"/>
    <w:rsid w:val="001B6453"/>
    <w:rsid w:val="001B6A07"/>
    <w:rsid w:val="001B713A"/>
    <w:rsid w:val="001C28A1"/>
    <w:rsid w:val="001C28DD"/>
    <w:rsid w:val="001C2D9E"/>
    <w:rsid w:val="001C3228"/>
    <w:rsid w:val="001C3B20"/>
    <w:rsid w:val="001C5808"/>
    <w:rsid w:val="001D2B55"/>
    <w:rsid w:val="001D688C"/>
    <w:rsid w:val="001D6BA9"/>
    <w:rsid w:val="001D6D9D"/>
    <w:rsid w:val="001D7860"/>
    <w:rsid w:val="001D7996"/>
    <w:rsid w:val="001E0794"/>
    <w:rsid w:val="001E1AE8"/>
    <w:rsid w:val="001E51AB"/>
    <w:rsid w:val="001E60DC"/>
    <w:rsid w:val="001E6E66"/>
    <w:rsid w:val="001F34E7"/>
    <w:rsid w:val="001F4231"/>
    <w:rsid w:val="001F5D61"/>
    <w:rsid w:val="001F60F4"/>
    <w:rsid w:val="001F610D"/>
    <w:rsid w:val="001F6995"/>
    <w:rsid w:val="001F6B8C"/>
    <w:rsid w:val="001F7ABA"/>
    <w:rsid w:val="00201E90"/>
    <w:rsid w:val="00202A9D"/>
    <w:rsid w:val="00202DE4"/>
    <w:rsid w:val="002037A5"/>
    <w:rsid w:val="00210149"/>
    <w:rsid w:val="0021257F"/>
    <w:rsid w:val="002125C8"/>
    <w:rsid w:val="00214E8E"/>
    <w:rsid w:val="002156E5"/>
    <w:rsid w:val="002165F2"/>
    <w:rsid w:val="002222E6"/>
    <w:rsid w:val="00222DF3"/>
    <w:rsid w:val="00222E05"/>
    <w:rsid w:val="00224258"/>
    <w:rsid w:val="00224333"/>
    <w:rsid w:val="00224CF3"/>
    <w:rsid w:val="00225AE1"/>
    <w:rsid w:val="00226FAA"/>
    <w:rsid w:val="00227B56"/>
    <w:rsid w:val="00227EF6"/>
    <w:rsid w:val="00230F6A"/>
    <w:rsid w:val="00230FF0"/>
    <w:rsid w:val="00233006"/>
    <w:rsid w:val="00233C45"/>
    <w:rsid w:val="00235501"/>
    <w:rsid w:val="002360E3"/>
    <w:rsid w:val="00237B52"/>
    <w:rsid w:val="00246440"/>
    <w:rsid w:val="00246536"/>
    <w:rsid w:val="00246DFB"/>
    <w:rsid w:val="002470FD"/>
    <w:rsid w:val="0024759C"/>
    <w:rsid w:val="00251A0B"/>
    <w:rsid w:val="0025541F"/>
    <w:rsid w:val="00261025"/>
    <w:rsid w:val="00261614"/>
    <w:rsid w:val="00261BC4"/>
    <w:rsid w:val="00263B53"/>
    <w:rsid w:val="00264FAD"/>
    <w:rsid w:val="00267FF0"/>
    <w:rsid w:val="00271649"/>
    <w:rsid w:val="002718BE"/>
    <w:rsid w:val="00272036"/>
    <w:rsid w:val="002729B9"/>
    <w:rsid w:val="00272B02"/>
    <w:rsid w:val="00272C35"/>
    <w:rsid w:val="002743D7"/>
    <w:rsid w:val="0027531B"/>
    <w:rsid w:val="002777C3"/>
    <w:rsid w:val="00280EFD"/>
    <w:rsid w:val="002819E4"/>
    <w:rsid w:val="00281D5A"/>
    <w:rsid w:val="00283394"/>
    <w:rsid w:val="00283778"/>
    <w:rsid w:val="00284375"/>
    <w:rsid w:val="00286440"/>
    <w:rsid w:val="00286934"/>
    <w:rsid w:val="002900DC"/>
    <w:rsid w:val="00291F3B"/>
    <w:rsid w:val="002933C5"/>
    <w:rsid w:val="0029365E"/>
    <w:rsid w:val="00293FEA"/>
    <w:rsid w:val="00294647"/>
    <w:rsid w:val="0029512D"/>
    <w:rsid w:val="002954A2"/>
    <w:rsid w:val="00295ED3"/>
    <w:rsid w:val="0029704A"/>
    <w:rsid w:val="00297E91"/>
    <w:rsid w:val="002A2205"/>
    <w:rsid w:val="002A25C0"/>
    <w:rsid w:val="002A267D"/>
    <w:rsid w:val="002A2DBA"/>
    <w:rsid w:val="002A414A"/>
    <w:rsid w:val="002A509F"/>
    <w:rsid w:val="002A5B8A"/>
    <w:rsid w:val="002A6369"/>
    <w:rsid w:val="002A77F2"/>
    <w:rsid w:val="002A78A2"/>
    <w:rsid w:val="002A7E16"/>
    <w:rsid w:val="002B027D"/>
    <w:rsid w:val="002B0457"/>
    <w:rsid w:val="002B0999"/>
    <w:rsid w:val="002B2366"/>
    <w:rsid w:val="002B3A90"/>
    <w:rsid w:val="002B5E55"/>
    <w:rsid w:val="002C105C"/>
    <w:rsid w:val="002C3F38"/>
    <w:rsid w:val="002C428F"/>
    <w:rsid w:val="002C6B59"/>
    <w:rsid w:val="002C7914"/>
    <w:rsid w:val="002D057E"/>
    <w:rsid w:val="002D08E5"/>
    <w:rsid w:val="002D1523"/>
    <w:rsid w:val="002D19C5"/>
    <w:rsid w:val="002D2103"/>
    <w:rsid w:val="002D256A"/>
    <w:rsid w:val="002D3318"/>
    <w:rsid w:val="002D457A"/>
    <w:rsid w:val="002D4B2D"/>
    <w:rsid w:val="002D5ABA"/>
    <w:rsid w:val="002D5AC3"/>
    <w:rsid w:val="002D693D"/>
    <w:rsid w:val="002D78E3"/>
    <w:rsid w:val="002E13F0"/>
    <w:rsid w:val="002E1906"/>
    <w:rsid w:val="002E427B"/>
    <w:rsid w:val="002E5AC1"/>
    <w:rsid w:val="002E5B7D"/>
    <w:rsid w:val="002E68BC"/>
    <w:rsid w:val="002E76A9"/>
    <w:rsid w:val="002F23FB"/>
    <w:rsid w:val="00302377"/>
    <w:rsid w:val="0030240E"/>
    <w:rsid w:val="0030246B"/>
    <w:rsid w:val="00302627"/>
    <w:rsid w:val="00302715"/>
    <w:rsid w:val="003030BF"/>
    <w:rsid w:val="00304736"/>
    <w:rsid w:val="00304963"/>
    <w:rsid w:val="0030601D"/>
    <w:rsid w:val="00306C5E"/>
    <w:rsid w:val="00306D51"/>
    <w:rsid w:val="00306E14"/>
    <w:rsid w:val="003075A2"/>
    <w:rsid w:val="00310D17"/>
    <w:rsid w:val="00313C55"/>
    <w:rsid w:val="00316624"/>
    <w:rsid w:val="00317C8E"/>
    <w:rsid w:val="00320267"/>
    <w:rsid w:val="003203B7"/>
    <w:rsid w:val="00320780"/>
    <w:rsid w:val="00321F2E"/>
    <w:rsid w:val="0032240D"/>
    <w:rsid w:val="003229FA"/>
    <w:rsid w:val="00322AF0"/>
    <w:rsid w:val="0032359C"/>
    <w:rsid w:val="003241B2"/>
    <w:rsid w:val="00324766"/>
    <w:rsid w:val="0032577E"/>
    <w:rsid w:val="00330A51"/>
    <w:rsid w:val="00330C83"/>
    <w:rsid w:val="00331C8F"/>
    <w:rsid w:val="00335AF8"/>
    <w:rsid w:val="00335F72"/>
    <w:rsid w:val="00336A36"/>
    <w:rsid w:val="00336B28"/>
    <w:rsid w:val="00336C50"/>
    <w:rsid w:val="00337CF1"/>
    <w:rsid w:val="00340990"/>
    <w:rsid w:val="00340C76"/>
    <w:rsid w:val="0034281A"/>
    <w:rsid w:val="00345992"/>
    <w:rsid w:val="00345ED9"/>
    <w:rsid w:val="0034727E"/>
    <w:rsid w:val="00350BAC"/>
    <w:rsid w:val="00350CFE"/>
    <w:rsid w:val="00351B25"/>
    <w:rsid w:val="0035450E"/>
    <w:rsid w:val="00356D51"/>
    <w:rsid w:val="00360177"/>
    <w:rsid w:val="00363733"/>
    <w:rsid w:val="00370579"/>
    <w:rsid w:val="003740E2"/>
    <w:rsid w:val="00374450"/>
    <w:rsid w:val="00375009"/>
    <w:rsid w:val="00375AD9"/>
    <w:rsid w:val="00376C6E"/>
    <w:rsid w:val="003802BC"/>
    <w:rsid w:val="0038059F"/>
    <w:rsid w:val="00381AEC"/>
    <w:rsid w:val="0038251F"/>
    <w:rsid w:val="00382E37"/>
    <w:rsid w:val="00384894"/>
    <w:rsid w:val="00392B28"/>
    <w:rsid w:val="00393446"/>
    <w:rsid w:val="00394E49"/>
    <w:rsid w:val="00395C36"/>
    <w:rsid w:val="00396BCC"/>
    <w:rsid w:val="00396D4F"/>
    <w:rsid w:val="00397070"/>
    <w:rsid w:val="0039715A"/>
    <w:rsid w:val="00397B51"/>
    <w:rsid w:val="003A0A78"/>
    <w:rsid w:val="003A1D04"/>
    <w:rsid w:val="003A57E1"/>
    <w:rsid w:val="003A6B35"/>
    <w:rsid w:val="003A6E74"/>
    <w:rsid w:val="003A761E"/>
    <w:rsid w:val="003B102F"/>
    <w:rsid w:val="003B165E"/>
    <w:rsid w:val="003B1A80"/>
    <w:rsid w:val="003B2203"/>
    <w:rsid w:val="003B2826"/>
    <w:rsid w:val="003B3043"/>
    <w:rsid w:val="003B4687"/>
    <w:rsid w:val="003C087B"/>
    <w:rsid w:val="003C13FC"/>
    <w:rsid w:val="003C34F4"/>
    <w:rsid w:val="003C6525"/>
    <w:rsid w:val="003C7BC8"/>
    <w:rsid w:val="003C7FE6"/>
    <w:rsid w:val="003D0214"/>
    <w:rsid w:val="003D14B7"/>
    <w:rsid w:val="003D2D9A"/>
    <w:rsid w:val="003D3C74"/>
    <w:rsid w:val="003D3FD7"/>
    <w:rsid w:val="003D43B8"/>
    <w:rsid w:val="003D7086"/>
    <w:rsid w:val="003D70CE"/>
    <w:rsid w:val="003D7D2D"/>
    <w:rsid w:val="003E0C87"/>
    <w:rsid w:val="003E2118"/>
    <w:rsid w:val="003E2B63"/>
    <w:rsid w:val="003E463A"/>
    <w:rsid w:val="003E469E"/>
    <w:rsid w:val="003E4A8A"/>
    <w:rsid w:val="003E56EB"/>
    <w:rsid w:val="003E7612"/>
    <w:rsid w:val="003F21CC"/>
    <w:rsid w:val="003F2CFF"/>
    <w:rsid w:val="003F5AEB"/>
    <w:rsid w:val="003F66E2"/>
    <w:rsid w:val="003F6EA5"/>
    <w:rsid w:val="00401253"/>
    <w:rsid w:val="00406129"/>
    <w:rsid w:val="00407D5B"/>
    <w:rsid w:val="004115B0"/>
    <w:rsid w:val="0041173A"/>
    <w:rsid w:val="0041346A"/>
    <w:rsid w:val="00413C22"/>
    <w:rsid w:val="00414725"/>
    <w:rsid w:val="0041593E"/>
    <w:rsid w:val="0041594F"/>
    <w:rsid w:val="004166B2"/>
    <w:rsid w:val="00416CF7"/>
    <w:rsid w:val="00420036"/>
    <w:rsid w:val="00420FDE"/>
    <w:rsid w:val="00423404"/>
    <w:rsid w:val="00425B2F"/>
    <w:rsid w:val="004260D9"/>
    <w:rsid w:val="0043153B"/>
    <w:rsid w:val="00431C68"/>
    <w:rsid w:val="00433E7B"/>
    <w:rsid w:val="00436C90"/>
    <w:rsid w:val="004373A7"/>
    <w:rsid w:val="00437DB0"/>
    <w:rsid w:val="0044386F"/>
    <w:rsid w:val="00444560"/>
    <w:rsid w:val="00444F07"/>
    <w:rsid w:val="004459DC"/>
    <w:rsid w:val="00445AEC"/>
    <w:rsid w:val="004466DA"/>
    <w:rsid w:val="00451818"/>
    <w:rsid w:val="00451939"/>
    <w:rsid w:val="00452D92"/>
    <w:rsid w:val="00453C93"/>
    <w:rsid w:val="00454151"/>
    <w:rsid w:val="00457CF9"/>
    <w:rsid w:val="00460D49"/>
    <w:rsid w:val="00462703"/>
    <w:rsid w:val="004652E4"/>
    <w:rsid w:val="00465E10"/>
    <w:rsid w:val="00466AB5"/>
    <w:rsid w:val="0047113F"/>
    <w:rsid w:val="00471648"/>
    <w:rsid w:val="00471A3E"/>
    <w:rsid w:val="0047205C"/>
    <w:rsid w:val="004726FE"/>
    <w:rsid w:val="00472CE9"/>
    <w:rsid w:val="00475C52"/>
    <w:rsid w:val="00476691"/>
    <w:rsid w:val="00476A13"/>
    <w:rsid w:val="00480BE7"/>
    <w:rsid w:val="004813BD"/>
    <w:rsid w:val="004815F7"/>
    <w:rsid w:val="00482603"/>
    <w:rsid w:val="004858C9"/>
    <w:rsid w:val="00490685"/>
    <w:rsid w:val="00490722"/>
    <w:rsid w:val="0049262C"/>
    <w:rsid w:val="00492F9B"/>
    <w:rsid w:val="00494E0A"/>
    <w:rsid w:val="00496057"/>
    <w:rsid w:val="00496325"/>
    <w:rsid w:val="0049644B"/>
    <w:rsid w:val="0049656B"/>
    <w:rsid w:val="0049769C"/>
    <w:rsid w:val="004A1A71"/>
    <w:rsid w:val="004A2706"/>
    <w:rsid w:val="004A3639"/>
    <w:rsid w:val="004A54F2"/>
    <w:rsid w:val="004A77F7"/>
    <w:rsid w:val="004B30FC"/>
    <w:rsid w:val="004B42D5"/>
    <w:rsid w:val="004B4838"/>
    <w:rsid w:val="004B72A8"/>
    <w:rsid w:val="004B731D"/>
    <w:rsid w:val="004C1019"/>
    <w:rsid w:val="004C13C4"/>
    <w:rsid w:val="004C1ED1"/>
    <w:rsid w:val="004C35D7"/>
    <w:rsid w:val="004C6056"/>
    <w:rsid w:val="004C6CBD"/>
    <w:rsid w:val="004D1A8B"/>
    <w:rsid w:val="004D23C2"/>
    <w:rsid w:val="004D2783"/>
    <w:rsid w:val="004D523A"/>
    <w:rsid w:val="004D7571"/>
    <w:rsid w:val="004E0E84"/>
    <w:rsid w:val="004E1EDB"/>
    <w:rsid w:val="004E3102"/>
    <w:rsid w:val="004E5E10"/>
    <w:rsid w:val="004E66C9"/>
    <w:rsid w:val="004E677E"/>
    <w:rsid w:val="004F231C"/>
    <w:rsid w:val="004F2D75"/>
    <w:rsid w:val="004F304F"/>
    <w:rsid w:val="004F3360"/>
    <w:rsid w:val="004F5A7F"/>
    <w:rsid w:val="004F5D63"/>
    <w:rsid w:val="004F5E42"/>
    <w:rsid w:val="004F7207"/>
    <w:rsid w:val="004F7266"/>
    <w:rsid w:val="0050230D"/>
    <w:rsid w:val="0050496C"/>
    <w:rsid w:val="005052F7"/>
    <w:rsid w:val="00505D83"/>
    <w:rsid w:val="0050625B"/>
    <w:rsid w:val="00507561"/>
    <w:rsid w:val="0051036C"/>
    <w:rsid w:val="00510DBD"/>
    <w:rsid w:val="00511004"/>
    <w:rsid w:val="00512354"/>
    <w:rsid w:val="00514048"/>
    <w:rsid w:val="00514147"/>
    <w:rsid w:val="00514D4F"/>
    <w:rsid w:val="005152C1"/>
    <w:rsid w:val="00515572"/>
    <w:rsid w:val="00515691"/>
    <w:rsid w:val="005212D0"/>
    <w:rsid w:val="005215D0"/>
    <w:rsid w:val="00521B36"/>
    <w:rsid w:val="005231E0"/>
    <w:rsid w:val="0052353D"/>
    <w:rsid w:val="0052745C"/>
    <w:rsid w:val="005275ED"/>
    <w:rsid w:val="005302DA"/>
    <w:rsid w:val="005305BB"/>
    <w:rsid w:val="005308A6"/>
    <w:rsid w:val="0053295A"/>
    <w:rsid w:val="0053301D"/>
    <w:rsid w:val="00534CFB"/>
    <w:rsid w:val="00535568"/>
    <w:rsid w:val="0053701D"/>
    <w:rsid w:val="005373B8"/>
    <w:rsid w:val="005373EC"/>
    <w:rsid w:val="00542D6A"/>
    <w:rsid w:val="005456DE"/>
    <w:rsid w:val="005463FD"/>
    <w:rsid w:val="005466EA"/>
    <w:rsid w:val="005476DC"/>
    <w:rsid w:val="00547CAD"/>
    <w:rsid w:val="00550433"/>
    <w:rsid w:val="005509D5"/>
    <w:rsid w:val="00551461"/>
    <w:rsid w:val="00551C00"/>
    <w:rsid w:val="0055243B"/>
    <w:rsid w:val="00553B96"/>
    <w:rsid w:val="00554975"/>
    <w:rsid w:val="00554FFE"/>
    <w:rsid w:val="005560F0"/>
    <w:rsid w:val="00556B11"/>
    <w:rsid w:val="005572A4"/>
    <w:rsid w:val="00557EE0"/>
    <w:rsid w:val="00563211"/>
    <w:rsid w:val="005674A7"/>
    <w:rsid w:val="005701B4"/>
    <w:rsid w:val="00570637"/>
    <w:rsid w:val="005714DA"/>
    <w:rsid w:val="0057233E"/>
    <w:rsid w:val="00573F61"/>
    <w:rsid w:val="00574384"/>
    <w:rsid w:val="00575E18"/>
    <w:rsid w:val="00575F54"/>
    <w:rsid w:val="00577414"/>
    <w:rsid w:val="005801AC"/>
    <w:rsid w:val="0058039D"/>
    <w:rsid w:val="00580FD4"/>
    <w:rsid w:val="00583E85"/>
    <w:rsid w:val="005917D1"/>
    <w:rsid w:val="005918E7"/>
    <w:rsid w:val="0059469D"/>
    <w:rsid w:val="00594754"/>
    <w:rsid w:val="00594DDE"/>
    <w:rsid w:val="00595173"/>
    <w:rsid w:val="00596285"/>
    <w:rsid w:val="005966D1"/>
    <w:rsid w:val="00596997"/>
    <w:rsid w:val="00596DB5"/>
    <w:rsid w:val="005A44BF"/>
    <w:rsid w:val="005A4969"/>
    <w:rsid w:val="005A500B"/>
    <w:rsid w:val="005A5E17"/>
    <w:rsid w:val="005A6317"/>
    <w:rsid w:val="005A736E"/>
    <w:rsid w:val="005B19DA"/>
    <w:rsid w:val="005B1D41"/>
    <w:rsid w:val="005B1E07"/>
    <w:rsid w:val="005B2BDB"/>
    <w:rsid w:val="005B3422"/>
    <w:rsid w:val="005B3995"/>
    <w:rsid w:val="005B4060"/>
    <w:rsid w:val="005B7E3D"/>
    <w:rsid w:val="005C057C"/>
    <w:rsid w:val="005C06DB"/>
    <w:rsid w:val="005C0F9C"/>
    <w:rsid w:val="005C18AA"/>
    <w:rsid w:val="005C1D4C"/>
    <w:rsid w:val="005C2136"/>
    <w:rsid w:val="005C23D6"/>
    <w:rsid w:val="005C31C3"/>
    <w:rsid w:val="005C5140"/>
    <w:rsid w:val="005C786A"/>
    <w:rsid w:val="005D08E3"/>
    <w:rsid w:val="005D0E26"/>
    <w:rsid w:val="005D1A7F"/>
    <w:rsid w:val="005D466F"/>
    <w:rsid w:val="005D520D"/>
    <w:rsid w:val="005D731A"/>
    <w:rsid w:val="005E0193"/>
    <w:rsid w:val="005E0F2D"/>
    <w:rsid w:val="005E1098"/>
    <w:rsid w:val="005E3C0A"/>
    <w:rsid w:val="005E49C2"/>
    <w:rsid w:val="005E7C01"/>
    <w:rsid w:val="005F14F5"/>
    <w:rsid w:val="005F1545"/>
    <w:rsid w:val="005F1818"/>
    <w:rsid w:val="005F1FD7"/>
    <w:rsid w:val="005F214A"/>
    <w:rsid w:val="005F234B"/>
    <w:rsid w:val="005F25C3"/>
    <w:rsid w:val="005F2C5D"/>
    <w:rsid w:val="005F3D30"/>
    <w:rsid w:val="005F403D"/>
    <w:rsid w:val="005F43D0"/>
    <w:rsid w:val="005F62EC"/>
    <w:rsid w:val="005F73D1"/>
    <w:rsid w:val="00602D86"/>
    <w:rsid w:val="006036AC"/>
    <w:rsid w:val="00604613"/>
    <w:rsid w:val="0060499E"/>
    <w:rsid w:val="00604E20"/>
    <w:rsid w:val="00606057"/>
    <w:rsid w:val="00606326"/>
    <w:rsid w:val="00612A6D"/>
    <w:rsid w:val="00613A2D"/>
    <w:rsid w:val="006152C1"/>
    <w:rsid w:val="0061598C"/>
    <w:rsid w:val="006208E9"/>
    <w:rsid w:val="00621A63"/>
    <w:rsid w:val="00623758"/>
    <w:rsid w:val="0062390C"/>
    <w:rsid w:val="00625267"/>
    <w:rsid w:val="006253E9"/>
    <w:rsid w:val="00631E52"/>
    <w:rsid w:val="00633CEE"/>
    <w:rsid w:val="00634B7D"/>
    <w:rsid w:val="006358D6"/>
    <w:rsid w:val="00636F92"/>
    <w:rsid w:val="006372FE"/>
    <w:rsid w:val="00640FE8"/>
    <w:rsid w:val="00643399"/>
    <w:rsid w:val="0064364A"/>
    <w:rsid w:val="00644ABA"/>
    <w:rsid w:val="00644DBB"/>
    <w:rsid w:val="006501CC"/>
    <w:rsid w:val="00653851"/>
    <w:rsid w:val="00654FA2"/>
    <w:rsid w:val="0065660F"/>
    <w:rsid w:val="00662A6F"/>
    <w:rsid w:val="006631DD"/>
    <w:rsid w:val="006636DA"/>
    <w:rsid w:val="0066518D"/>
    <w:rsid w:val="006653D6"/>
    <w:rsid w:val="006669B0"/>
    <w:rsid w:val="00666AF5"/>
    <w:rsid w:val="0067038E"/>
    <w:rsid w:val="0067046D"/>
    <w:rsid w:val="00671CBF"/>
    <w:rsid w:val="00675466"/>
    <w:rsid w:val="00675C70"/>
    <w:rsid w:val="00677578"/>
    <w:rsid w:val="00680D5E"/>
    <w:rsid w:val="006815C3"/>
    <w:rsid w:val="0068312E"/>
    <w:rsid w:val="00683331"/>
    <w:rsid w:val="006855DA"/>
    <w:rsid w:val="00685819"/>
    <w:rsid w:val="00685CFA"/>
    <w:rsid w:val="00686BF8"/>
    <w:rsid w:val="00687985"/>
    <w:rsid w:val="006923E7"/>
    <w:rsid w:val="0069310A"/>
    <w:rsid w:val="006942B9"/>
    <w:rsid w:val="006A19CE"/>
    <w:rsid w:val="006A1E3C"/>
    <w:rsid w:val="006A3E63"/>
    <w:rsid w:val="006A6274"/>
    <w:rsid w:val="006A7842"/>
    <w:rsid w:val="006A7EA9"/>
    <w:rsid w:val="006B10FE"/>
    <w:rsid w:val="006B1BB0"/>
    <w:rsid w:val="006B2436"/>
    <w:rsid w:val="006B2596"/>
    <w:rsid w:val="006B28DD"/>
    <w:rsid w:val="006B3BF3"/>
    <w:rsid w:val="006B5083"/>
    <w:rsid w:val="006B569E"/>
    <w:rsid w:val="006B7CB7"/>
    <w:rsid w:val="006C117A"/>
    <w:rsid w:val="006C2AD2"/>
    <w:rsid w:val="006C2F31"/>
    <w:rsid w:val="006C64C8"/>
    <w:rsid w:val="006D1EEC"/>
    <w:rsid w:val="006D39BC"/>
    <w:rsid w:val="006D5DFB"/>
    <w:rsid w:val="006D665D"/>
    <w:rsid w:val="006E0B86"/>
    <w:rsid w:val="006E3337"/>
    <w:rsid w:val="006E4C29"/>
    <w:rsid w:val="006E60A5"/>
    <w:rsid w:val="006E6BB1"/>
    <w:rsid w:val="006E6CB2"/>
    <w:rsid w:val="006E7384"/>
    <w:rsid w:val="006F00E3"/>
    <w:rsid w:val="006F181C"/>
    <w:rsid w:val="006F3407"/>
    <w:rsid w:val="006F4D3B"/>
    <w:rsid w:val="006F4E60"/>
    <w:rsid w:val="006F5203"/>
    <w:rsid w:val="006F56E3"/>
    <w:rsid w:val="006F79CB"/>
    <w:rsid w:val="006F7D2C"/>
    <w:rsid w:val="007053C2"/>
    <w:rsid w:val="00706806"/>
    <w:rsid w:val="007104E2"/>
    <w:rsid w:val="0071133C"/>
    <w:rsid w:val="0071267A"/>
    <w:rsid w:val="00714F55"/>
    <w:rsid w:val="0071687E"/>
    <w:rsid w:val="00717C15"/>
    <w:rsid w:val="007232A9"/>
    <w:rsid w:val="00724CBD"/>
    <w:rsid w:val="007264B5"/>
    <w:rsid w:val="00727A31"/>
    <w:rsid w:val="0073313A"/>
    <w:rsid w:val="00735E06"/>
    <w:rsid w:val="00735F94"/>
    <w:rsid w:val="00736492"/>
    <w:rsid w:val="00736598"/>
    <w:rsid w:val="00736D0C"/>
    <w:rsid w:val="00741671"/>
    <w:rsid w:val="00741A89"/>
    <w:rsid w:val="007427C1"/>
    <w:rsid w:val="00743F64"/>
    <w:rsid w:val="007447B3"/>
    <w:rsid w:val="007458D1"/>
    <w:rsid w:val="00745936"/>
    <w:rsid w:val="00745B18"/>
    <w:rsid w:val="00746281"/>
    <w:rsid w:val="00746A65"/>
    <w:rsid w:val="00752F31"/>
    <w:rsid w:val="00754F6C"/>
    <w:rsid w:val="007562C2"/>
    <w:rsid w:val="00760B5F"/>
    <w:rsid w:val="00762B67"/>
    <w:rsid w:val="00763981"/>
    <w:rsid w:val="00764304"/>
    <w:rsid w:val="00765807"/>
    <w:rsid w:val="00766948"/>
    <w:rsid w:val="00770F48"/>
    <w:rsid w:val="00773D08"/>
    <w:rsid w:val="007750C0"/>
    <w:rsid w:val="00775563"/>
    <w:rsid w:val="00777AC5"/>
    <w:rsid w:val="00777B51"/>
    <w:rsid w:val="00780305"/>
    <w:rsid w:val="007804F1"/>
    <w:rsid w:val="00782A3D"/>
    <w:rsid w:val="007830DB"/>
    <w:rsid w:val="00784232"/>
    <w:rsid w:val="00784320"/>
    <w:rsid w:val="00785505"/>
    <w:rsid w:val="0078704E"/>
    <w:rsid w:val="00787767"/>
    <w:rsid w:val="00790517"/>
    <w:rsid w:val="00792AE9"/>
    <w:rsid w:val="00792E26"/>
    <w:rsid w:val="007932ED"/>
    <w:rsid w:val="0079418B"/>
    <w:rsid w:val="00794A21"/>
    <w:rsid w:val="00794F57"/>
    <w:rsid w:val="007955F3"/>
    <w:rsid w:val="00795753"/>
    <w:rsid w:val="00796FDC"/>
    <w:rsid w:val="0079741B"/>
    <w:rsid w:val="007976C9"/>
    <w:rsid w:val="007A1681"/>
    <w:rsid w:val="007A4596"/>
    <w:rsid w:val="007A516F"/>
    <w:rsid w:val="007A66CF"/>
    <w:rsid w:val="007A7880"/>
    <w:rsid w:val="007B0B11"/>
    <w:rsid w:val="007B1877"/>
    <w:rsid w:val="007B69B2"/>
    <w:rsid w:val="007B739D"/>
    <w:rsid w:val="007C23DC"/>
    <w:rsid w:val="007C35B3"/>
    <w:rsid w:val="007C44D6"/>
    <w:rsid w:val="007C5769"/>
    <w:rsid w:val="007C721C"/>
    <w:rsid w:val="007C7D64"/>
    <w:rsid w:val="007D0F12"/>
    <w:rsid w:val="007D2B43"/>
    <w:rsid w:val="007D53CF"/>
    <w:rsid w:val="007D64B2"/>
    <w:rsid w:val="007D795E"/>
    <w:rsid w:val="007D7CEB"/>
    <w:rsid w:val="007E15DD"/>
    <w:rsid w:val="007E1CAC"/>
    <w:rsid w:val="007E1F07"/>
    <w:rsid w:val="007E2DCF"/>
    <w:rsid w:val="007E316A"/>
    <w:rsid w:val="007E3D63"/>
    <w:rsid w:val="007E45DF"/>
    <w:rsid w:val="007E4D73"/>
    <w:rsid w:val="007E6AE1"/>
    <w:rsid w:val="007E742D"/>
    <w:rsid w:val="007F1380"/>
    <w:rsid w:val="007F1965"/>
    <w:rsid w:val="007F2D45"/>
    <w:rsid w:val="007F42D4"/>
    <w:rsid w:val="007F430E"/>
    <w:rsid w:val="007F4D9A"/>
    <w:rsid w:val="007F4E09"/>
    <w:rsid w:val="007F7A4A"/>
    <w:rsid w:val="00800E27"/>
    <w:rsid w:val="0080224F"/>
    <w:rsid w:val="0080287E"/>
    <w:rsid w:val="0080317D"/>
    <w:rsid w:val="008033C1"/>
    <w:rsid w:val="00803492"/>
    <w:rsid w:val="0080610C"/>
    <w:rsid w:val="008077AA"/>
    <w:rsid w:val="008108D9"/>
    <w:rsid w:val="008109AB"/>
    <w:rsid w:val="00811308"/>
    <w:rsid w:val="00811D0B"/>
    <w:rsid w:val="008141C5"/>
    <w:rsid w:val="008151BC"/>
    <w:rsid w:val="008263CB"/>
    <w:rsid w:val="00826DA6"/>
    <w:rsid w:val="00827CCB"/>
    <w:rsid w:val="00832B0C"/>
    <w:rsid w:val="0083417F"/>
    <w:rsid w:val="008342BB"/>
    <w:rsid w:val="00834A0D"/>
    <w:rsid w:val="00835EF2"/>
    <w:rsid w:val="00836295"/>
    <w:rsid w:val="008366A2"/>
    <w:rsid w:val="008369BF"/>
    <w:rsid w:val="00843A89"/>
    <w:rsid w:val="00844092"/>
    <w:rsid w:val="0084441F"/>
    <w:rsid w:val="0084511C"/>
    <w:rsid w:val="0084628D"/>
    <w:rsid w:val="0084723D"/>
    <w:rsid w:val="00847922"/>
    <w:rsid w:val="00850172"/>
    <w:rsid w:val="00853709"/>
    <w:rsid w:val="00853977"/>
    <w:rsid w:val="00854204"/>
    <w:rsid w:val="00855A49"/>
    <w:rsid w:val="00855FB8"/>
    <w:rsid w:val="008573C1"/>
    <w:rsid w:val="00861566"/>
    <w:rsid w:val="00861A20"/>
    <w:rsid w:val="008627DC"/>
    <w:rsid w:val="00864A55"/>
    <w:rsid w:val="00874182"/>
    <w:rsid w:val="00874521"/>
    <w:rsid w:val="00874658"/>
    <w:rsid w:val="00875C9F"/>
    <w:rsid w:val="0087607F"/>
    <w:rsid w:val="00876E43"/>
    <w:rsid w:val="00880504"/>
    <w:rsid w:val="00880685"/>
    <w:rsid w:val="008831C4"/>
    <w:rsid w:val="0088329F"/>
    <w:rsid w:val="00887438"/>
    <w:rsid w:val="00891B55"/>
    <w:rsid w:val="00891DE6"/>
    <w:rsid w:val="0089269C"/>
    <w:rsid w:val="00896FBC"/>
    <w:rsid w:val="008A2287"/>
    <w:rsid w:val="008A745D"/>
    <w:rsid w:val="008B2E2B"/>
    <w:rsid w:val="008B3CF3"/>
    <w:rsid w:val="008B4278"/>
    <w:rsid w:val="008B5591"/>
    <w:rsid w:val="008B58B0"/>
    <w:rsid w:val="008C16F3"/>
    <w:rsid w:val="008C2E56"/>
    <w:rsid w:val="008C30BA"/>
    <w:rsid w:val="008C4A3D"/>
    <w:rsid w:val="008C4AAF"/>
    <w:rsid w:val="008C51DC"/>
    <w:rsid w:val="008C690F"/>
    <w:rsid w:val="008D274B"/>
    <w:rsid w:val="008E0AD2"/>
    <w:rsid w:val="008E15B5"/>
    <w:rsid w:val="008E2062"/>
    <w:rsid w:val="008E44FB"/>
    <w:rsid w:val="008E529E"/>
    <w:rsid w:val="008E58DA"/>
    <w:rsid w:val="008F2D88"/>
    <w:rsid w:val="008F33A0"/>
    <w:rsid w:val="008F3B8C"/>
    <w:rsid w:val="008F3CE7"/>
    <w:rsid w:val="008F4A5A"/>
    <w:rsid w:val="008F4E2E"/>
    <w:rsid w:val="008F6122"/>
    <w:rsid w:val="00901BD0"/>
    <w:rsid w:val="0090245F"/>
    <w:rsid w:val="00904997"/>
    <w:rsid w:val="009064A1"/>
    <w:rsid w:val="00906F12"/>
    <w:rsid w:val="009075EB"/>
    <w:rsid w:val="009102AC"/>
    <w:rsid w:val="00910D6D"/>
    <w:rsid w:val="00911A85"/>
    <w:rsid w:val="009129D3"/>
    <w:rsid w:val="009132E1"/>
    <w:rsid w:val="00915128"/>
    <w:rsid w:val="00924E12"/>
    <w:rsid w:val="00926BB4"/>
    <w:rsid w:val="009308BF"/>
    <w:rsid w:val="00930CDA"/>
    <w:rsid w:val="00933F3A"/>
    <w:rsid w:val="00933FB1"/>
    <w:rsid w:val="00934DC3"/>
    <w:rsid w:val="00935FD1"/>
    <w:rsid w:val="00937C1F"/>
    <w:rsid w:val="00942003"/>
    <w:rsid w:val="0094275D"/>
    <w:rsid w:val="00943AF9"/>
    <w:rsid w:val="009446CC"/>
    <w:rsid w:val="009456C3"/>
    <w:rsid w:val="009527C1"/>
    <w:rsid w:val="0095398F"/>
    <w:rsid w:val="00954199"/>
    <w:rsid w:val="00954654"/>
    <w:rsid w:val="009548F1"/>
    <w:rsid w:val="00955D39"/>
    <w:rsid w:val="00955E81"/>
    <w:rsid w:val="009564DA"/>
    <w:rsid w:val="00960177"/>
    <w:rsid w:val="00960B06"/>
    <w:rsid w:val="00963C5E"/>
    <w:rsid w:val="00964292"/>
    <w:rsid w:val="00964BB6"/>
    <w:rsid w:val="00964DC4"/>
    <w:rsid w:val="009652AC"/>
    <w:rsid w:val="00965467"/>
    <w:rsid w:val="00966BC6"/>
    <w:rsid w:val="009704C5"/>
    <w:rsid w:val="00972C20"/>
    <w:rsid w:val="00972DA5"/>
    <w:rsid w:val="00973042"/>
    <w:rsid w:val="00973083"/>
    <w:rsid w:val="00974220"/>
    <w:rsid w:val="00975F34"/>
    <w:rsid w:val="0097642D"/>
    <w:rsid w:val="00983542"/>
    <w:rsid w:val="009837B0"/>
    <w:rsid w:val="009837E7"/>
    <w:rsid w:val="0098392D"/>
    <w:rsid w:val="00984378"/>
    <w:rsid w:val="0098456B"/>
    <w:rsid w:val="0098507F"/>
    <w:rsid w:val="0099069D"/>
    <w:rsid w:val="00990ADC"/>
    <w:rsid w:val="00991696"/>
    <w:rsid w:val="009936B8"/>
    <w:rsid w:val="009939D5"/>
    <w:rsid w:val="009962CB"/>
    <w:rsid w:val="00997815"/>
    <w:rsid w:val="00997D7D"/>
    <w:rsid w:val="009A2E0B"/>
    <w:rsid w:val="009A3480"/>
    <w:rsid w:val="009A34DA"/>
    <w:rsid w:val="009A3648"/>
    <w:rsid w:val="009A4F87"/>
    <w:rsid w:val="009A4FC2"/>
    <w:rsid w:val="009A7A16"/>
    <w:rsid w:val="009B0670"/>
    <w:rsid w:val="009B2BA3"/>
    <w:rsid w:val="009B4274"/>
    <w:rsid w:val="009B6DFD"/>
    <w:rsid w:val="009C054E"/>
    <w:rsid w:val="009C07CA"/>
    <w:rsid w:val="009C342A"/>
    <w:rsid w:val="009C34B4"/>
    <w:rsid w:val="009C38B2"/>
    <w:rsid w:val="009C4DF1"/>
    <w:rsid w:val="009C5014"/>
    <w:rsid w:val="009C7028"/>
    <w:rsid w:val="009C7A72"/>
    <w:rsid w:val="009D00EE"/>
    <w:rsid w:val="009D2429"/>
    <w:rsid w:val="009D27B5"/>
    <w:rsid w:val="009D2DD0"/>
    <w:rsid w:val="009D3825"/>
    <w:rsid w:val="009D3CFE"/>
    <w:rsid w:val="009D497D"/>
    <w:rsid w:val="009D4A9D"/>
    <w:rsid w:val="009D766E"/>
    <w:rsid w:val="009E0814"/>
    <w:rsid w:val="009E09B7"/>
    <w:rsid w:val="009E2B3E"/>
    <w:rsid w:val="009E4C59"/>
    <w:rsid w:val="009E5401"/>
    <w:rsid w:val="009F0343"/>
    <w:rsid w:val="009F10F6"/>
    <w:rsid w:val="009F2C77"/>
    <w:rsid w:val="009F2D6B"/>
    <w:rsid w:val="009F3669"/>
    <w:rsid w:val="009F5100"/>
    <w:rsid w:val="009F5AC7"/>
    <w:rsid w:val="00A008D2"/>
    <w:rsid w:val="00A014D4"/>
    <w:rsid w:val="00A029FF"/>
    <w:rsid w:val="00A02AFF"/>
    <w:rsid w:val="00A04E4B"/>
    <w:rsid w:val="00A04FCC"/>
    <w:rsid w:val="00A0512B"/>
    <w:rsid w:val="00A0657A"/>
    <w:rsid w:val="00A0777E"/>
    <w:rsid w:val="00A07DEB"/>
    <w:rsid w:val="00A117F4"/>
    <w:rsid w:val="00A119D0"/>
    <w:rsid w:val="00A11C10"/>
    <w:rsid w:val="00A144C0"/>
    <w:rsid w:val="00A15FFD"/>
    <w:rsid w:val="00A2090E"/>
    <w:rsid w:val="00A20FB8"/>
    <w:rsid w:val="00A21071"/>
    <w:rsid w:val="00A22C49"/>
    <w:rsid w:val="00A23E06"/>
    <w:rsid w:val="00A23EAA"/>
    <w:rsid w:val="00A240A3"/>
    <w:rsid w:val="00A24DFE"/>
    <w:rsid w:val="00A25FC7"/>
    <w:rsid w:val="00A26CC6"/>
    <w:rsid w:val="00A27D81"/>
    <w:rsid w:val="00A33EE8"/>
    <w:rsid w:val="00A343A0"/>
    <w:rsid w:val="00A34A0E"/>
    <w:rsid w:val="00A352A5"/>
    <w:rsid w:val="00A36FE9"/>
    <w:rsid w:val="00A4131A"/>
    <w:rsid w:val="00A418EC"/>
    <w:rsid w:val="00A425C2"/>
    <w:rsid w:val="00A44B30"/>
    <w:rsid w:val="00A52BF5"/>
    <w:rsid w:val="00A531F2"/>
    <w:rsid w:val="00A53853"/>
    <w:rsid w:val="00A54FE1"/>
    <w:rsid w:val="00A5664E"/>
    <w:rsid w:val="00A60602"/>
    <w:rsid w:val="00A64D67"/>
    <w:rsid w:val="00A65197"/>
    <w:rsid w:val="00A65E4F"/>
    <w:rsid w:val="00A66C8C"/>
    <w:rsid w:val="00A712D0"/>
    <w:rsid w:val="00A76D74"/>
    <w:rsid w:val="00A8065F"/>
    <w:rsid w:val="00A81796"/>
    <w:rsid w:val="00A82BEA"/>
    <w:rsid w:val="00A8417F"/>
    <w:rsid w:val="00A84EA4"/>
    <w:rsid w:val="00A86132"/>
    <w:rsid w:val="00A90D7C"/>
    <w:rsid w:val="00A920DE"/>
    <w:rsid w:val="00A92D87"/>
    <w:rsid w:val="00A92DD4"/>
    <w:rsid w:val="00A93AD3"/>
    <w:rsid w:val="00A94EA9"/>
    <w:rsid w:val="00A972AD"/>
    <w:rsid w:val="00A97F18"/>
    <w:rsid w:val="00AA14BA"/>
    <w:rsid w:val="00AA1D7C"/>
    <w:rsid w:val="00AA297F"/>
    <w:rsid w:val="00AA5946"/>
    <w:rsid w:val="00AA62B7"/>
    <w:rsid w:val="00AA6998"/>
    <w:rsid w:val="00AB0C62"/>
    <w:rsid w:val="00AB0EE4"/>
    <w:rsid w:val="00AB2589"/>
    <w:rsid w:val="00AB43E5"/>
    <w:rsid w:val="00AB4DB8"/>
    <w:rsid w:val="00AB58C2"/>
    <w:rsid w:val="00AB5BE6"/>
    <w:rsid w:val="00AB5CF7"/>
    <w:rsid w:val="00AC0E48"/>
    <w:rsid w:val="00AC1F48"/>
    <w:rsid w:val="00AC2F14"/>
    <w:rsid w:val="00AC40B5"/>
    <w:rsid w:val="00AC51E0"/>
    <w:rsid w:val="00AC664D"/>
    <w:rsid w:val="00AD0114"/>
    <w:rsid w:val="00AD1F4D"/>
    <w:rsid w:val="00AD335A"/>
    <w:rsid w:val="00AD4A31"/>
    <w:rsid w:val="00AD6B72"/>
    <w:rsid w:val="00AD6DAA"/>
    <w:rsid w:val="00AE5286"/>
    <w:rsid w:val="00AE702B"/>
    <w:rsid w:val="00AE7B31"/>
    <w:rsid w:val="00AE7F1D"/>
    <w:rsid w:val="00AF05A2"/>
    <w:rsid w:val="00AF109D"/>
    <w:rsid w:val="00AF19EC"/>
    <w:rsid w:val="00AF3DF5"/>
    <w:rsid w:val="00AF4E03"/>
    <w:rsid w:val="00AF6FAD"/>
    <w:rsid w:val="00B00538"/>
    <w:rsid w:val="00B00A7D"/>
    <w:rsid w:val="00B02CF9"/>
    <w:rsid w:val="00B04181"/>
    <w:rsid w:val="00B04676"/>
    <w:rsid w:val="00B0790C"/>
    <w:rsid w:val="00B10830"/>
    <w:rsid w:val="00B113C4"/>
    <w:rsid w:val="00B11AF3"/>
    <w:rsid w:val="00B130DB"/>
    <w:rsid w:val="00B136B3"/>
    <w:rsid w:val="00B144E9"/>
    <w:rsid w:val="00B1457A"/>
    <w:rsid w:val="00B147B3"/>
    <w:rsid w:val="00B15BA0"/>
    <w:rsid w:val="00B16D73"/>
    <w:rsid w:val="00B1768E"/>
    <w:rsid w:val="00B23086"/>
    <w:rsid w:val="00B233CE"/>
    <w:rsid w:val="00B268A2"/>
    <w:rsid w:val="00B301AB"/>
    <w:rsid w:val="00B303E2"/>
    <w:rsid w:val="00B34059"/>
    <w:rsid w:val="00B3601B"/>
    <w:rsid w:val="00B42BD1"/>
    <w:rsid w:val="00B43E42"/>
    <w:rsid w:val="00B4444C"/>
    <w:rsid w:val="00B45362"/>
    <w:rsid w:val="00B4595A"/>
    <w:rsid w:val="00B459CE"/>
    <w:rsid w:val="00B50779"/>
    <w:rsid w:val="00B53385"/>
    <w:rsid w:val="00B53EA7"/>
    <w:rsid w:val="00B548EC"/>
    <w:rsid w:val="00B54F11"/>
    <w:rsid w:val="00B54F7B"/>
    <w:rsid w:val="00B5699F"/>
    <w:rsid w:val="00B56C77"/>
    <w:rsid w:val="00B56E0D"/>
    <w:rsid w:val="00B57F1C"/>
    <w:rsid w:val="00B61105"/>
    <w:rsid w:val="00B61208"/>
    <w:rsid w:val="00B6219B"/>
    <w:rsid w:val="00B63AEA"/>
    <w:rsid w:val="00B651F6"/>
    <w:rsid w:val="00B651FF"/>
    <w:rsid w:val="00B65F21"/>
    <w:rsid w:val="00B65FAC"/>
    <w:rsid w:val="00B675B8"/>
    <w:rsid w:val="00B700D4"/>
    <w:rsid w:val="00B71585"/>
    <w:rsid w:val="00B7210C"/>
    <w:rsid w:val="00B752D0"/>
    <w:rsid w:val="00B75586"/>
    <w:rsid w:val="00B75D4F"/>
    <w:rsid w:val="00B7785F"/>
    <w:rsid w:val="00B805E2"/>
    <w:rsid w:val="00B813A9"/>
    <w:rsid w:val="00B81E79"/>
    <w:rsid w:val="00B82FFA"/>
    <w:rsid w:val="00B831EF"/>
    <w:rsid w:val="00B8340A"/>
    <w:rsid w:val="00B85511"/>
    <w:rsid w:val="00B85B99"/>
    <w:rsid w:val="00B86DDB"/>
    <w:rsid w:val="00B903FA"/>
    <w:rsid w:val="00B9065F"/>
    <w:rsid w:val="00B91DBE"/>
    <w:rsid w:val="00B93889"/>
    <w:rsid w:val="00B93EEE"/>
    <w:rsid w:val="00B94B94"/>
    <w:rsid w:val="00BA03A7"/>
    <w:rsid w:val="00BA0BFB"/>
    <w:rsid w:val="00BA12E2"/>
    <w:rsid w:val="00BA25DF"/>
    <w:rsid w:val="00BA2682"/>
    <w:rsid w:val="00BA3B1D"/>
    <w:rsid w:val="00BA4352"/>
    <w:rsid w:val="00BA4740"/>
    <w:rsid w:val="00BA4A5B"/>
    <w:rsid w:val="00BA6D8D"/>
    <w:rsid w:val="00BB2EEF"/>
    <w:rsid w:val="00BB310F"/>
    <w:rsid w:val="00BB5B70"/>
    <w:rsid w:val="00BB633C"/>
    <w:rsid w:val="00BB714D"/>
    <w:rsid w:val="00BC04A0"/>
    <w:rsid w:val="00BC1413"/>
    <w:rsid w:val="00BC25FC"/>
    <w:rsid w:val="00BC4635"/>
    <w:rsid w:val="00BC48F9"/>
    <w:rsid w:val="00BC67BB"/>
    <w:rsid w:val="00BC7D2B"/>
    <w:rsid w:val="00BD345D"/>
    <w:rsid w:val="00BD5151"/>
    <w:rsid w:val="00BD598E"/>
    <w:rsid w:val="00BD6135"/>
    <w:rsid w:val="00BD65C9"/>
    <w:rsid w:val="00BD67E5"/>
    <w:rsid w:val="00BD79C0"/>
    <w:rsid w:val="00BE0ACA"/>
    <w:rsid w:val="00BE0C5C"/>
    <w:rsid w:val="00BE0EB0"/>
    <w:rsid w:val="00BE1A3A"/>
    <w:rsid w:val="00BE22A0"/>
    <w:rsid w:val="00BE3138"/>
    <w:rsid w:val="00BE4786"/>
    <w:rsid w:val="00BE5CEF"/>
    <w:rsid w:val="00BF1626"/>
    <w:rsid w:val="00BF21CD"/>
    <w:rsid w:val="00BF2A50"/>
    <w:rsid w:val="00BF562F"/>
    <w:rsid w:val="00BF7824"/>
    <w:rsid w:val="00C00097"/>
    <w:rsid w:val="00C0047F"/>
    <w:rsid w:val="00C004FE"/>
    <w:rsid w:val="00C01B5E"/>
    <w:rsid w:val="00C01BA9"/>
    <w:rsid w:val="00C053EE"/>
    <w:rsid w:val="00C05532"/>
    <w:rsid w:val="00C05AA0"/>
    <w:rsid w:val="00C07133"/>
    <w:rsid w:val="00C104A2"/>
    <w:rsid w:val="00C1066B"/>
    <w:rsid w:val="00C12A12"/>
    <w:rsid w:val="00C12C2D"/>
    <w:rsid w:val="00C13F1B"/>
    <w:rsid w:val="00C1586B"/>
    <w:rsid w:val="00C15DD2"/>
    <w:rsid w:val="00C1620E"/>
    <w:rsid w:val="00C16E35"/>
    <w:rsid w:val="00C20292"/>
    <w:rsid w:val="00C20302"/>
    <w:rsid w:val="00C20E0B"/>
    <w:rsid w:val="00C222D9"/>
    <w:rsid w:val="00C236ED"/>
    <w:rsid w:val="00C23EC5"/>
    <w:rsid w:val="00C240DD"/>
    <w:rsid w:val="00C24606"/>
    <w:rsid w:val="00C2683F"/>
    <w:rsid w:val="00C27244"/>
    <w:rsid w:val="00C274C9"/>
    <w:rsid w:val="00C301BD"/>
    <w:rsid w:val="00C30528"/>
    <w:rsid w:val="00C319A3"/>
    <w:rsid w:val="00C32892"/>
    <w:rsid w:val="00C33393"/>
    <w:rsid w:val="00C347B5"/>
    <w:rsid w:val="00C35112"/>
    <w:rsid w:val="00C35D35"/>
    <w:rsid w:val="00C3630D"/>
    <w:rsid w:val="00C367A9"/>
    <w:rsid w:val="00C36DBF"/>
    <w:rsid w:val="00C3716B"/>
    <w:rsid w:val="00C37468"/>
    <w:rsid w:val="00C422DC"/>
    <w:rsid w:val="00C43172"/>
    <w:rsid w:val="00C46704"/>
    <w:rsid w:val="00C46FED"/>
    <w:rsid w:val="00C479C2"/>
    <w:rsid w:val="00C50809"/>
    <w:rsid w:val="00C50B08"/>
    <w:rsid w:val="00C519A6"/>
    <w:rsid w:val="00C549FA"/>
    <w:rsid w:val="00C54ACB"/>
    <w:rsid w:val="00C55C56"/>
    <w:rsid w:val="00C55C62"/>
    <w:rsid w:val="00C56408"/>
    <w:rsid w:val="00C5726F"/>
    <w:rsid w:val="00C60F29"/>
    <w:rsid w:val="00C62B25"/>
    <w:rsid w:val="00C62DB2"/>
    <w:rsid w:val="00C62F3E"/>
    <w:rsid w:val="00C669C7"/>
    <w:rsid w:val="00C72B43"/>
    <w:rsid w:val="00C72F81"/>
    <w:rsid w:val="00C74804"/>
    <w:rsid w:val="00C74D2B"/>
    <w:rsid w:val="00C75DE5"/>
    <w:rsid w:val="00C76CDD"/>
    <w:rsid w:val="00C76D6C"/>
    <w:rsid w:val="00C82016"/>
    <w:rsid w:val="00C828BD"/>
    <w:rsid w:val="00C83E8D"/>
    <w:rsid w:val="00C841DC"/>
    <w:rsid w:val="00C846A0"/>
    <w:rsid w:val="00C857DC"/>
    <w:rsid w:val="00C90423"/>
    <w:rsid w:val="00C93499"/>
    <w:rsid w:val="00C94437"/>
    <w:rsid w:val="00C94B05"/>
    <w:rsid w:val="00C96991"/>
    <w:rsid w:val="00C9703C"/>
    <w:rsid w:val="00C97550"/>
    <w:rsid w:val="00C97880"/>
    <w:rsid w:val="00CA02A9"/>
    <w:rsid w:val="00CA07AC"/>
    <w:rsid w:val="00CA0A3C"/>
    <w:rsid w:val="00CA3C59"/>
    <w:rsid w:val="00CA41AC"/>
    <w:rsid w:val="00CA4CEC"/>
    <w:rsid w:val="00CA5718"/>
    <w:rsid w:val="00CB10E2"/>
    <w:rsid w:val="00CB2255"/>
    <w:rsid w:val="00CB2C81"/>
    <w:rsid w:val="00CB36EB"/>
    <w:rsid w:val="00CB36EF"/>
    <w:rsid w:val="00CB66B6"/>
    <w:rsid w:val="00CB6838"/>
    <w:rsid w:val="00CB6CAD"/>
    <w:rsid w:val="00CB76A3"/>
    <w:rsid w:val="00CC4B1C"/>
    <w:rsid w:val="00CC4F67"/>
    <w:rsid w:val="00CC4FCC"/>
    <w:rsid w:val="00CC6B18"/>
    <w:rsid w:val="00CD0A73"/>
    <w:rsid w:val="00CD0C50"/>
    <w:rsid w:val="00CD117E"/>
    <w:rsid w:val="00CD27EA"/>
    <w:rsid w:val="00CD2956"/>
    <w:rsid w:val="00CE0502"/>
    <w:rsid w:val="00CE1D8E"/>
    <w:rsid w:val="00CE25A7"/>
    <w:rsid w:val="00CE2E5F"/>
    <w:rsid w:val="00CE42AB"/>
    <w:rsid w:val="00CE4F28"/>
    <w:rsid w:val="00CE5C26"/>
    <w:rsid w:val="00CE6791"/>
    <w:rsid w:val="00CE6836"/>
    <w:rsid w:val="00CE6C0B"/>
    <w:rsid w:val="00CF2EAB"/>
    <w:rsid w:val="00CF6D08"/>
    <w:rsid w:val="00CF6D7A"/>
    <w:rsid w:val="00CF7651"/>
    <w:rsid w:val="00D00372"/>
    <w:rsid w:val="00D045FF"/>
    <w:rsid w:val="00D047D9"/>
    <w:rsid w:val="00D07D12"/>
    <w:rsid w:val="00D122F4"/>
    <w:rsid w:val="00D12750"/>
    <w:rsid w:val="00D12BE6"/>
    <w:rsid w:val="00D143A0"/>
    <w:rsid w:val="00D156DA"/>
    <w:rsid w:val="00D160E2"/>
    <w:rsid w:val="00D201A7"/>
    <w:rsid w:val="00D2371D"/>
    <w:rsid w:val="00D26FA5"/>
    <w:rsid w:val="00D27AE9"/>
    <w:rsid w:val="00D27F57"/>
    <w:rsid w:val="00D317FC"/>
    <w:rsid w:val="00D32EE4"/>
    <w:rsid w:val="00D3323A"/>
    <w:rsid w:val="00D3350E"/>
    <w:rsid w:val="00D3422A"/>
    <w:rsid w:val="00D342B1"/>
    <w:rsid w:val="00D351E9"/>
    <w:rsid w:val="00D37F85"/>
    <w:rsid w:val="00D4483E"/>
    <w:rsid w:val="00D50483"/>
    <w:rsid w:val="00D50533"/>
    <w:rsid w:val="00D510BE"/>
    <w:rsid w:val="00D517CC"/>
    <w:rsid w:val="00D56A8B"/>
    <w:rsid w:val="00D57125"/>
    <w:rsid w:val="00D57719"/>
    <w:rsid w:val="00D57F6D"/>
    <w:rsid w:val="00D61EDA"/>
    <w:rsid w:val="00D6209F"/>
    <w:rsid w:val="00D6289F"/>
    <w:rsid w:val="00D652C4"/>
    <w:rsid w:val="00D65834"/>
    <w:rsid w:val="00D6601D"/>
    <w:rsid w:val="00D6699E"/>
    <w:rsid w:val="00D7232F"/>
    <w:rsid w:val="00D72B9E"/>
    <w:rsid w:val="00D74020"/>
    <w:rsid w:val="00D762F3"/>
    <w:rsid w:val="00D7633B"/>
    <w:rsid w:val="00D77C08"/>
    <w:rsid w:val="00D82836"/>
    <w:rsid w:val="00D82B27"/>
    <w:rsid w:val="00D8379B"/>
    <w:rsid w:val="00D83837"/>
    <w:rsid w:val="00D83A1A"/>
    <w:rsid w:val="00D83D35"/>
    <w:rsid w:val="00D842B6"/>
    <w:rsid w:val="00D86FB6"/>
    <w:rsid w:val="00D87877"/>
    <w:rsid w:val="00D92BB1"/>
    <w:rsid w:val="00D92E17"/>
    <w:rsid w:val="00D94DC9"/>
    <w:rsid w:val="00D95954"/>
    <w:rsid w:val="00D9677C"/>
    <w:rsid w:val="00D97649"/>
    <w:rsid w:val="00D97C7C"/>
    <w:rsid w:val="00DA0C95"/>
    <w:rsid w:val="00DA137E"/>
    <w:rsid w:val="00DA2293"/>
    <w:rsid w:val="00DA4B3F"/>
    <w:rsid w:val="00DA5FC1"/>
    <w:rsid w:val="00DA6999"/>
    <w:rsid w:val="00DB1B03"/>
    <w:rsid w:val="00DB572D"/>
    <w:rsid w:val="00DB5BE1"/>
    <w:rsid w:val="00DB69D2"/>
    <w:rsid w:val="00DC5F5A"/>
    <w:rsid w:val="00DD1835"/>
    <w:rsid w:val="00DD1846"/>
    <w:rsid w:val="00DD2477"/>
    <w:rsid w:val="00DD4945"/>
    <w:rsid w:val="00DD64A9"/>
    <w:rsid w:val="00DD779E"/>
    <w:rsid w:val="00DE0EF6"/>
    <w:rsid w:val="00DE219C"/>
    <w:rsid w:val="00DE2AAE"/>
    <w:rsid w:val="00DE33EB"/>
    <w:rsid w:val="00DE55F4"/>
    <w:rsid w:val="00DE5C87"/>
    <w:rsid w:val="00DE5E60"/>
    <w:rsid w:val="00DE75D9"/>
    <w:rsid w:val="00DE770E"/>
    <w:rsid w:val="00DE777B"/>
    <w:rsid w:val="00DF0FB0"/>
    <w:rsid w:val="00DF1A82"/>
    <w:rsid w:val="00DF3851"/>
    <w:rsid w:val="00DF5148"/>
    <w:rsid w:val="00DF5B3A"/>
    <w:rsid w:val="00DF75A2"/>
    <w:rsid w:val="00DF7885"/>
    <w:rsid w:val="00E00BC9"/>
    <w:rsid w:val="00E030F9"/>
    <w:rsid w:val="00E03596"/>
    <w:rsid w:val="00E04939"/>
    <w:rsid w:val="00E051FE"/>
    <w:rsid w:val="00E1122E"/>
    <w:rsid w:val="00E1253D"/>
    <w:rsid w:val="00E127FE"/>
    <w:rsid w:val="00E12B8F"/>
    <w:rsid w:val="00E15591"/>
    <w:rsid w:val="00E15F73"/>
    <w:rsid w:val="00E164BA"/>
    <w:rsid w:val="00E17117"/>
    <w:rsid w:val="00E17342"/>
    <w:rsid w:val="00E176A0"/>
    <w:rsid w:val="00E20C1F"/>
    <w:rsid w:val="00E23D6C"/>
    <w:rsid w:val="00E24763"/>
    <w:rsid w:val="00E30DB9"/>
    <w:rsid w:val="00E33F0C"/>
    <w:rsid w:val="00E34E98"/>
    <w:rsid w:val="00E36AB5"/>
    <w:rsid w:val="00E416BE"/>
    <w:rsid w:val="00E4255B"/>
    <w:rsid w:val="00E4466A"/>
    <w:rsid w:val="00E45699"/>
    <w:rsid w:val="00E513E9"/>
    <w:rsid w:val="00E5170D"/>
    <w:rsid w:val="00E51DB5"/>
    <w:rsid w:val="00E52C3F"/>
    <w:rsid w:val="00E53339"/>
    <w:rsid w:val="00E5342C"/>
    <w:rsid w:val="00E53FAB"/>
    <w:rsid w:val="00E55925"/>
    <w:rsid w:val="00E576C8"/>
    <w:rsid w:val="00E60BEE"/>
    <w:rsid w:val="00E62132"/>
    <w:rsid w:val="00E65549"/>
    <w:rsid w:val="00E65C31"/>
    <w:rsid w:val="00E674DE"/>
    <w:rsid w:val="00E67BFD"/>
    <w:rsid w:val="00E74842"/>
    <w:rsid w:val="00E75682"/>
    <w:rsid w:val="00E75FEB"/>
    <w:rsid w:val="00E761AC"/>
    <w:rsid w:val="00E77D40"/>
    <w:rsid w:val="00E80D75"/>
    <w:rsid w:val="00E81E86"/>
    <w:rsid w:val="00E83030"/>
    <w:rsid w:val="00E835BB"/>
    <w:rsid w:val="00E836FD"/>
    <w:rsid w:val="00E911F6"/>
    <w:rsid w:val="00E9351B"/>
    <w:rsid w:val="00E96363"/>
    <w:rsid w:val="00E97494"/>
    <w:rsid w:val="00E97CC0"/>
    <w:rsid w:val="00E97E5E"/>
    <w:rsid w:val="00EA0575"/>
    <w:rsid w:val="00EA4605"/>
    <w:rsid w:val="00EA66EC"/>
    <w:rsid w:val="00EA6AF4"/>
    <w:rsid w:val="00EA6B4B"/>
    <w:rsid w:val="00EA7CA1"/>
    <w:rsid w:val="00EB0652"/>
    <w:rsid w:val="00EB08FF"/>
    <w:rsid w:val="00EB11A2"/>
    <w:rsid w:val="00EB30A9"/>
    <w:rsid w:val="00EB328C"/>
    <w:rsid w:val="00EB37C2"/>
    <w:rsid w:val="00EB4635"/>
    <w:rsid w:val="00EB47A3"/>
    <w:rsid w:val="00EB5DD6"/>
    <w:rsid w:val="00EB7B25"/>
    <w:rsid w:val="00EB7CC0"/>
    <w:rsid w:val="00EC14F2"/>
    <w:rsid w:val="00EC2E0B"/>
    <w:rsid w:val="00EC4707"/>
    <w:rsid w:val="00EC62F8"/>
    <w:rsid w:val="00EC77A0"/>
    <w:rsid w:val="00ED09BB"/>
    <w:rsid w:val="00ED1215"/>
    <w:rsid w:val="00ED1F3B"/>
    <w:rsid w:val="00ED2145"/>
    <w:rsid w:val="00ED340E"/>
    <w:rsid w:val="00ED4794"/>
    <w:rsid w:val="00ED5975"/>
    <w:rsid w:val="00EE282F"/>
    <w:rsid w:val="00EE5F43"/>
    <w:rsid w:val="00EE6366"/>
    <w:rsid w:val="00EF0B0C"/>
    <w:rsid w:val="00EF2EFF"/>
    <w:rsid w:val="00EF3158"/>
    <w:rsid w:val="00EF5791"/>
    <w:rsid w:val="00EF6BC0"/>
    <w:rsid w:val="00EF74DF"/>
    <w:rsid w:val="00F01C19"/>
    <w:rsid w:val="00F021C7"/>
    <w:rsid w:val="00F03D88"/>
    <w:rsid w:val="00F05CB1"/>
    <w:rsid w:val="00F10CDA"/>
    <w:rsid w:val="00F111DD"/>
    <w:rsid w:val="00F136E8"/>
    <w:rsid w:val="00F14A44"/>
    <w:rsid w:val="00F17AF2"/>
    <w:rsid w:val="00F214F2"/>
    <w:rsid w:val="00F235CF"/>
    <w:rsid w:val="00F23965"/>
    <w:rsid w:val="00F317B0"/>
    <w:rsid w:val="00F32178"/>
    <w:rsid w:val="00F343E4"/>
    <w:rsid w:val="00F36016"/>
    <w:rsid w:val="00F40C5C"/>
    <w:rsid w:val="00F41693"/>
    <w:rsid w:val="00F42964"/>
    <w:rsid w:val="00F470AE"/>
    <w:rsid w:val="00F5077E"/>
    <w:rsid w:val="00F51520"/>
    <w:rsid w:val="00F516E4"/>
    <w:rsid w:val="00F52276"/>
    <w:rsid w:val="00F53173"/>
    <w:rsid w:val="00F53ED4"/>
    <w:rsid w:val="00F54DD2"/>
    <w:rsid w:val="00F54FAF"/>
    <w:rsid w:val="00F557E4"/>
    <w:rsid w:val="00F57C55"/>
    <w:rsid w:val="00F60846"/>
    <w:rsid w:val="00F62E8A"/>
    <w:rsid w:val="00F64875"/>
    <w:rsid w:val="00F658A6"/>
    <w:rsid w:val="00F666E4"/>
    <w:rsid w:val="00F7014E"/>
    <w:rsid w:val="00F701A0"/>
    <w:rsid w:val="00F70BCD"/>
    <w:rsid w:val="00F715BC"/>
    <w:rsid w:val="00F7227F"/>
    <w:rsid w:val="00F72905"/>
    <w:rsid w:val="00F7601B"/>
    <w:rsid w:val="00F8093A"/>
    <w:rsid w:val="00F8179C"/>
    <w:rsid w:val="00F81E14"/>
    <w:rsid w:val="00F81FE7"/>
    <w:rsid w:val="00F82B63"/>
    <w:rsid w:val="00F82DD4"/>
    <w:rsid w:val="00F86DF3"/>
    <w:rsid w:val="00F877F4"/>
    <w:rsid w:val="00F87ED8"/>
    <w:rsid w:val="00F924E4"/>
    <w:rsid w:val="00F972C5"/>
    <w:rsid w:val="00F97386"/>
    <w:rsid w:val="00F973A2"/>
    <w:rsid w:val="00FA0AB6"/>
    <w:rsid w:val="00FA14A1"/>
    <w:rsid w:val="00FA35E3"/>
    <w:rsid w:val="00FA49D8"/>
    <w:rsid w:val="00FB1132"/>
    <w:rsid w:val="00FB1706"/>
    <w:rsid w:val="00FB25BF"/>
    <w:rsid w:val="00FB3490"/>
    <w:rsid w:val="00FB3E89"/>
    <w:rsid w:val="00FB4F91"/>
    <w:rsid w:val="00FB65C6"/>
    <w:rsid w:val="00FB705F"/>
    <w:rsid w:val="00FB7286"/>
    <w:rsid w:val="00FC0739"/>
    <w:rsid w:val="00FC0E7D"/>
    <w:rsid w:val="00FC3D45"/>
    <w:rsid w:val="00FC53D2"/>
    <w:rsid w:val="00FC61B2"/>
    <w:rsid w:val="00FC7514"/>
    <w:rsid w:val="00FC75FA"/>
    <w:rsid w:val="00FC7FD6"/>
    <w:rsid w:val="00FD0326"/>
    <w:rsid w:val="00FD08DE"/>
    <w:rsid w:val="00FD1122"/>
    <w:rsid w:val="00FD1292"/>
    <w:rsid w:val="00FD33B6"/>
    <w:rsid w:val="00FD74AB"/>
    <w:rsid w:val="00FE203A"/>
    <w:rsid w:val="00FE540A"/>
    <w:rsid w:val="00FE5568"/>
    <w:rsid w:val="00FE6B14"/>
    <w:rsid w:val="00FE72F5"/>
    <w:rsid w:val="00FF0BA1"/>
    <w:rsid w:val="00FF1219"/>
    <w:rsid w:val="00FF1320"/>
    <w:rsid w:val="00FF388B"/>
    <w:rsid w:val="00FF3945"/>
    <w:rsid w:val="00FF6B3D"/>
    <w:rsid w:val="00FF76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"/>
    <o:shapelayout v:ext="edit">
      <o:idmap v:ext="edit" data="1"/>
      <o:rules v:ext="edit">
        <o:r id="V:Rule1" type="connector" idref="#AutoShape 20"/>
        <o:r id="V:Rule2" type="connector" idref="#AutoShape 10"/>
        <o:r id="V:Rule3" type="connector" idref="#AutoShape 15"/>
        <o:r id="V:Rule4" type="connector" idref="#AutoShape 21"/>
        <o:r id="V:Rule5" type="connector" idref="#AutoShape 11"/>
        <o:r id="V:Rule6" type="connector" idref="#AutoShape 17"/>
        <o:r id="V:Rule7" type="connector" idref="#AutoShape 18"/>
        <o:r id="V:Rule8" type="connector" idref="#AutoShape 1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S Mincho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F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653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E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3D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E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051FE"/>
    <w:pPr>
      <w:ind w:left="720"/>
      <w:contextualSpacing/>
    </w:pPr>
  </w:style>
  <w:style w:type="table" w:styleId="TableGrid">
    <w:name w:val="Table Grid"/>
    <w:basedOn w:val="TableNormal"/>
    <w:uiPriority w:val="59"/>
    <w:rsid w:val="00414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6653D6"/>
  </w:style>
  <w:style w:type="character" w:customStyle="1" w:styleId="hithilite">
    <w:name w:val="hithilite"/>
    <w:basedOn w:val="DefaultParagraphFont"/>
    <w:rsid w:val="00C46704"/>
  </w:style>
  <w:style w:type="character" w:styleId="Hyperlink">
    <w:name w:val="Hyperlink"/>
    <w:basedOn w:val="DefaultParagraphFont"/>
    <w:uiPriority w:val="99"/>
    <w:semiHidden/>
    <w:unhideWhenUsed/>
    <w:rsid w:val="007B739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835"/>
    <w:rPr>
      <w:rFonts w:ascii="Tahoma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A6B4B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B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B4B"/>
    <w:rPr>
      <w:lang w:val="en-US"/>
    </w:rPr>
  </w:style>
  <w:style w:type="paragraph" w:customStyle="1" w:styleId="Default">
    <w:name w:val="Default"/>
    <w:rsid w:val="00EA6B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6B4B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6B4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A6B4B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A6B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B4B"/>
    <w:rPr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B4B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B4B"/>
    <w:rPr>
      <w:b/>
      <w:bCs/>
      <w:sz w:val="20"/>
      <w:szCs w:val="20"/>
    </w:rPr>
  </w:style>
  <w:style w:type="character" w:customStyle="1" w:styleId="slug-metadata-note">
    <w:name w:val="slug-metadata-note"/>
    <w:basedOn w:val="DefaultParagraphFont"/>
    <w:rsid w:val="00EA6B4B"/>
  </w:style>
  <w:style w:type="character" w:customStyle="1" w:styleId="slug-doi">
    <w:name w:val="slug-doi"/>
    <w:basedOn w:val="DefaultParagraphFont"/>
    <w:rsid w:val="00EA6B4B"/>
  </w:style>
  <w:style w:type="character" w:styleId="CommentReference">
    <w:name w:val="annotation reference"/>
    <w:basedOn w:val="DefaultParagraphFont"/>
    <w:uiPriority w:val="99"/>
    <w:semiHidden/>
    <w:unhideWhenUsed/>
    <w:rsid w:val="005B7E3D"/>
    <w:rPr>
      <w:sz w:val="16"/>
      <w:szCs w:val="16"/>
    </w:rPr>
  </w:style>
  <w:style w:type="character" w:customStyle="1" w:styleId="st">
    <w:name w:val="st"/>
    <w:basedOn w:val="DefaultParagraphFont"/>
    <w:rsid w:val="00401253"/>
  </w:style>
  <w:style w:type="character" w:styleId="FollowedHyperlink">
    <w:name w:val="FollowedHyperlink"/>
    <w:basedOn w:val="DefaultParagraphFont"/>
    <w:uiPriority w:val="99"/>
    <w:semiHidden/>
    <w:unhideWhenUsed/>
    <w:rsid w:val="00752F31"/>
    <w:rPr>
      <w:color w:val="800080" w:themeColor="followedHyperlink"/>
      <w:u w:val="single"/>
    </w:rPr>
  </w:style>
  <w:style w:type="character" w:customStyle="1" w:styleId="biblio-authors">
    <w:name w:val="biblio-authors"/>
    <w:basedOn w:val="DefaultParagraphFont"/>
    <w:rsid w:val="00575E18"/>
  </w:style>
  <w:style w:type="character" w:customStyle="1" w:styleId="biblio-title">
    <w:name w:val="biblio-title"/>
    <w:basedOn w:val="DefaultParagraphFont"/>
    <w:rsid w:val="00575E18"/>
  </w:style>
  <w:style w:type="character" w:customStyle="1" w:styleId="biblio-abstract-link">
    <w:name w:val="biblio-abstract-link"/>
    <w:basedOn w:val="DefaultParagraphFont"/>
    <w:rsid w:val="00575E18"/>
  </w:style>
  <w:style w:type="paragraph" w:styleId="Revision">
    <w:name w:val="Revision"/>
    <w:hidden/>
    <w:uiPriority w:val="99"/>
    <w:semiHidden/>
    <w:rsid w:val="00F51520"/>
    <w:pPr>
      <w:spacing w:after="0" w:line="240" w:lineRule="auto"/>
    </w:pPr>
    <w:rPr>
      <w:lang w:val="en-US"/>
    </w:rPr>
  </w:style>
  <w:style w:type="character" w:customStyle="1" w:styleId="il">
    <w:name w:val="il"/>
    <w:basedOn w:val="DefaultParagraphFont"/>
    <w:rsid w:val="006815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Mincho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F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6653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E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53D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E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E051FE"/>
    <w:pPr>
      <w:ind w:left="720"/>
      <w:contextualSpacing/>
    </w:pPr>
  </w:style>
  <w:style w:type="table" w:styleId="TableGrid">
    <w:name w:val="Table Grid"/>
    <w:basedOn w:val="TableNormal"/>
    <w:uiPriority w:val="59"/>
    <w:rsid w:val="004147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DefaultParagraphFont"/>
    <w:rsid w:val="006653D6"/>
  </w:style>
  <w:style w:type="character" w:customStyle="1" w:styleId="hithilite">
    <w:name w:val="hithilite"/>
    <w:basedOn w:val="DefaultParagraphFont"/>
    <w:rsid w:val="00C46704"/>
  </w:style>
  <w:style w:type="character" w:styleId="Hyperlink">
    <w:name w:val="Hyperlink"/>
    <w:basedOn w:val="DefaultParagraphFont"/>
    <w:uiPriority w:val="99"/>
    <w:semiHidden/>
    <w:unhideWhenUsed/>
    <w:rsid w:val="007B739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835"/>
    <w:rPr>
      <w:rFonts w:ascii="Tahoma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EA6B4B"/>
    <w:pPr>
      <w:spacing w:after="24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A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B4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A6B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B4B"/>
    <w:rPr>
      <w:lang w:val="en-US"/>
    </w:rPr>
  </w:style>
  <w:style w:type="paragraph" w:customStyle="1" w:styleId="Default">
    <w:name w:val="Default"/>
    <w:rsid w:val="00EA6B4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A6B4B"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6B4B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EA6B4B"/>
    <w:pPr>
      <w:spacing w:after="0" w:line="240" w:lineRule="auto"/>
    </w:pPr>
    <w:rPr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A6B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B4B"/>
    <w:rPr>
      <w:sz w:val="24"/>
      <w:szCs w:val="24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B4B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B4B"/>
    <w:rPr>
      <w:b/>
      <w:bCs/>
      <w:sz w:val="20"/>
      <w:szCs w:val="20"/>
    </w:rPr>
  </w:style>
  <w:style w:type="character" w:customStyle="1" w:styleId="slug-metadata-note">
    <w:name w:val="slug-metadata-note"/>
    <w:basedOn w:val="DefaultParagraphFont"/>
    <w:rsid w:val="00EA6B4B"/>
  </w:style>
  <w:style w:type="character" w:customStyle="1" w:styleId="slug-doi">
    <w:name w:val="slug-doi"/>
    <w:basedOn w:val="DefaultParagraphFont"/>
    <w:rsid w:val="00EA6B4B"/>
  </w:style>
  <w:style w:type="character" w:styleId="CommentReference">
    <w:name w:val="annotation reference"/>
    <w:basedOn w:val="DefaultParagraphFont"/>
    <w:uiPriority w:val="99"/>
    <w:semiHidden/>
    <w:unhideWhenUsed/>
    <w:rsid w:val="005B7E3D"/>
    <w:rPr>
      <w:sz w:val="16"/>
      <w:szCs w:val="16"/>
    </w:rPr>
  </w:style>
  <w:style w:type="character" w:customStyle="1" w:styleId="st">
    <w:name w:val="st"/>
    <w:basedOn w:val="DefaultParagraphFont"/>
    <w:rsid w:val="00401253"/>
  </w:style>
  <w:style w:type="character" w:styleId="FollowedHyperlink">
    <w:name w:val="FollowedHyperlink"/>
    <w:basedOn w:val="DefaultParagraphFont"/>
    <w:uiPriority w:val="99"/>
    <w:semiHidden/>
    <w:unhideWhenUsed/>
    <w:rsid w:val="00752F31"/>
    <w:rPr>
      <w:color w:val="800080" w:themeColor="followedHyperlink"/>
      <w:u w:val="single"/>
    </w:rPr>
  </w:style>
  <w:style w:type="character" w:customStyle="1" w:styleId="biblio-authors">
    <w:name w:val="biblio-authors"/>
    <w:basedOn w:val="DefaultParagraphFont"/>
    <w:rsid w:val="00575E18"/>
  </w:style>
  <w:style w:type="character" w:customStyle="1" w:styleId="biblio-title">
    <w:name w:val="biblio-title"/>
    <w:basedOn w:val="DefaultParagraphFont"/>
    <w:rsid w:val="00575E18"/>
  </w:style>
  <w:style w:type="character" w:customStyle="1" w:styleId="biblio-abstract-link">
    <w:name w:val="biblio-abstract-link"/>
    <w:basedOn w:val="DefaultParagraphFont"/>
    <w:rsid w:val="00575E18"/>
  </w:style>
  <w:style w:type="paragraph" w:styleId="Revision">
    <w:name w:val="Revision"/>
    <w:hidden/>
    <w:uiPriority w:val="99"/>
    <w:semiHidden/>
    <w:rsid w:val="00F51520"/>
    <w:pPr>
      <w:spacing w:after="0" w:line="240" w:lineRule="auto"/>
    </w:pPr>
    <w:rPr>
      <w:lang w:val="en-US"/>
    </w:rPr>
  </w:style>
  <w:style w:type="character" w:customStyle="1" w:styleId="il">
    <w:name w:val="il"/>
    <w:basedOn w:val="DefaultParagraphFont"/>
    <w:rsid w:val="006815C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0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8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4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14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1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633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9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9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7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8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7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25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0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03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3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68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2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9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7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9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8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9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2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7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6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6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0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3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2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7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6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0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0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4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40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0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73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1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22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3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41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7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5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83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87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8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7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322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81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79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25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1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03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56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4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7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8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4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5348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0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9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5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8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11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3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90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4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87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8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6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5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6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6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6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6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2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3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9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9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99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42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4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3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5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8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7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39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46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62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09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46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55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93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2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90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13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841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0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2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1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65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0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58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5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DF9982-518D-4EED-9FEA-173A249AB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95</Words>
  <Characters>6817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09662</cp:lastModifiedBy>
  <cp:revision>2</cp:revision>
  <cp:lastPrinted>2015-09-07T07:42:00Z</cp:lastPrinted>
  <dcterms:created xsi:type="dcterms:W3CDTF">2015-09-23T08:27:00Z</dcterms:created>
  <dcterms:modified xsi:type="dcterms:W3CDTF">2015-09-23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rKLzq0sQ"/&gt;&lt;style id="http://www.zotero.org/styles/sports-medicine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0"/&gt;&lt;/prefs&gt;&lt;/data&gt;</vt:lpwstr>
  </property>
</Properties>
</file>